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C8105" w14:textId="1FAFF481" w:rsidR="008C0A20" w:rsidRPr="008C0A20" w:rsidRDefault="00A534A8" w:rsidP="008C0A20">
      <w:pPr>
        <w:rPr>
          <w:rFonts w:ascii="Arial" w:hAnsi="Arial" w:cs="Arial"/>
          <w:b/>
          <w:bCs/>
          <w:szCs w:val="22"/>
        </w:rPr>
      </w:pPr>
      <w:r>
        <w:rPr>
          <w:rFonts w:ascii="Arial" w:hAnsi="Arial" w:cs="Arial"/>
          <w:b/>
          <w:bCs/>
        </w:rPr>
        <w:t xml:space="preserve">Appendix </w:t>
      </w:r>
      <w:r w:rsidR="008C0A20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 xml:space="preserve">: Detailed </w:t>
      </w:r>
      <w:r w:rsidR="008C0A20">
        <w:rPr>
          <w:rFonts w:ascii="Arial" w:hAnsi="Arial" w:cs="Arial"/>
          <w:b/>
          <w:bCs/>
        </w:rPr>
        <w:t>information on the evaluation of servic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44"/>
        <w:gridCol w:w="1840"/>
        <w:gridCol w:w="1383"/>
        <w:gridCol w:w="1459"/>
      </w:tblGrid>
      <w:tr w:rsidR="008C0A20" w:rsidRPr="00D33C67" w14:paraId="4F4375BD" w14:textId="77777777" w:rsidTr="00EE1F87">
        <w:tc>
          <w:tcPr>
            <w:tcW w:w="4344" w:type="dxa"/>
          </w:tcPr>
          <w:p w14:paraId="0F8EA1BE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b/>
                <w:bCs/>
                <w:szCs w:val="22"/>
              </w:rPr>
              <w:t xml:space="preserve">Survey questions (main) </w:t>
            </w:r>
          </w:p>
        </w:tc>
        <w:tc>
          <w:tcPr>
            <w:tcW w:w="1840" w:type="dxa"/>
          </w:tcPr>
          <w:p w14:paraId="6DDFB257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b/>
                <w:bCs/>
                <w:szCs w:val="22"/>
              </w:rPr>
              <w:t xml:space="preserve">Sub questions </w:t>
            </w:r>
          </w:p>
        </w:tc>
        <w:tc>
          <w:tcPr>
            <w:tcW w:w="1383" w:type="dxa"/>
          </w:tcPr>
          <w:p w14:paraId="39C995E9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b/>
                <w:bCs/>
                <w:szCs w:val="22"/>
              </w:rPr>
              <w:t>Frequency (N=51)</w:t>
            </w:r>
          </w:p>
        </w:tc>
        <w:tc>
          <w:tcPr>
            <w:tcW w:w="1459" w:type="dxa"/>
          </w:tcPr>
          <w:p w14:paraId="0588F17A" w14:textId="77777777" w:rsidR="008C0A20" w:rsidRPr="00D33C67" w:rsidRDefault="008C0A20" w:rsidP="00EE1F87">
            <w:pPr>
              <w:rPr>
                <w:rFonts w:ascii="Arial" w:hAnsi="Arial" w:cs="Arial"/>
                <w:b/>
                <w:bCs/>
                <w:szCs w:val="22"/>
              </w:rPr>
            </w:pPr>
            <w:r w:rsidRPr="00D33C67">
              <w:rPr>
                <w:rFonts w:ascii="Arial" w:hAnsi="Arial" w:cs="Arial"/>
                <w:b/>
                <w:bCs/>
                <w:szCs w:val="22"/>
              </w:rPr>
              <w:t>Percentage (%)</w:t>
            </w:r>
          </w:p>
          <w:p w14:paraId="71A48306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</w:tr>
      <w:tr w:rsidR="008C0A20" w14:paraId="279C03DC" w14:textId="77777777" w:rsidTr="00EE1F87">
        <w:trPr>
          <w:trHeight w:val="300"/>
        </w:trPr>
        <w:tc>
          <w:tcPr>
            <w:tcW w:w="4344" w:type="dxa"/>
            <w:vMerge w:val="restart"/>
          </w:tcPr>
          <w:p w14:paraId="6A08B78A" w14:textId="77777777" w:rsidR="008C0A20" w:rsidRDefault="008C0A20" w:rsidP="00EE1F87">
            <w:pPr>
              <w:rPr>
                <w:rFonts w:ascii="Arial" w:eastAsia="DengXian" w:hAnsi="Arial" w:cs="Arial"/>
                <w:szCs w:val="22"/>
              </w:rPr>
            </w:pPr>
            <w:r w:rsidRPr="09B3725C">
              <w:rPr>
                <w:rFonts w:ascii="Arial" w:eastAsia="DengXian" w:hAnsi="Arial" w:cs="Arial"/>
                <w:szCs w:val="22"/>
              </w:rPr>
              <w:t>Do you undertake research/audit/quality improvement (RAQI) to measure the effectiveness of prehabilitation service before cancer surgery?</w:t>
            </w:r>
          </w:p>
          <w:p w14:paraId="6B7607D7" w14:textId="77777777" w:rsidR="008C0A20" w:rsidRDefault="008C0A20" w:rsidP="00EE1F87">
            <w:pPr>
              <w:rPr>
                <w:rFonts w:ascii="Arial" w:hAnsi="Arial" w:cs="Arial"/>
              </w:rPr>
            </w:pPr>
          </w:p>
        </w:tc>
        <w:tc>
          <w:tcPr>
            <w:tcW w:w="1840" w:type="dxa"/>
          </w:tcPr>
          <w:p w14:paraId="2A17B3B9" w14:textId="77777777" w:rsidR="008C0A20" w:rsidRDefault="008C0A20" w:rsidP="00EE1F87">
            <w:pPr>
              <w:rPr>
                <w:rFonts w:ascii="Arial" w:eastAsia="DengXian" w:hAnsi="Arial" w:cs="Arial"/>
                <w:szCs w:val="22"/>
              </w:rPr>
            </w:pPr>
            <w:r w:rsidRPr="36F62F16">
              <w:rPr>
                <w:rFonts w:ascii="Arial" w:eastAsia="DengXian" w:hAnsi="Arial" w:cs="Arial"/>
                <w:szCs w:val="22"/>
              </w:rPr>
              <w:t>No, I'm not aware</w:t>
            </w:r>
          </w:p>
        </w:tc>
        <w:tc>
          <w:tcPr>
            <w:tcW w:w="1383" w:type="dxa"/>
          </w:tcPr>
          <w:p w14:paraId="6A569A58" w14:textId="77777777" w:rsidR="008C0A20" w:rsidRDefault="008C0A20" w:rsidP="00EE1F87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5</w:t>
            </w:r>
          </w:p>
        </w:tc>
        <w:tc>
          <w:tcPr>
            <w:tcW w:w="1459" w:type="dxa"/>
          </w:tcPr>
          <w:p w14:paraId="176C0F84" w14:textId="77777777" w:rsidR="008C0A20" w:rsidRDefault="008C0A20" w:rsidP="00EE1F87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9.8</w:t>
            </w:r>
          </w:p>
        </w:tc>
      </w:tr>
      <w:tr w:rsidR="008C0A20" w14:paraId="6AD33815" w14:textId="77777777" w:rsidTr="00EE1F87">
        <w:trPr>
          <w:trHeight w:val="300"/>
        </w:trPr>
        <w:tc>
          <w:tcPr>
            <w:tcW w:w="4344" w:type="dxa"/>
            <w:vMerge/>
          </w:tcPr>
          <w:p w14:paraId="274CDEA6" w14:textId="77777777" w:rsidR="008C0A20" w:rsidRDefault="008C0A20" w:rsidP="00EE1F87"/>
        </w:tc>
        <w:tc>
          <w:tcPr>
            <w:tcW w:w="1840" w:type="dxa"/>
          </w:tcPr>
          <w:p w14:paraId="4B0643F8" w14:textId="77777777" w:rsidR="008C0A20" w:rsidRDefault="008C0A20" w:rsidP="00EE1F87">
            <w:pPr>
              <w:rPr>
                <w:rFonts w:ascii="Arial" w:eastAsia="DengXian" w:hAnsi="Arial" w:cs="Arial"/>
                <w:szCs w:val="22"/>
              </w:rPr>
            </w:pPr>
            <w:r w:rsidRPr="36F62F16">
              <w:rPr>
                <w:rFonts w:ascii="Arial" w:eastAsia="DengXian" w:hAnsi="Arial" w:cs="Arial"/>
                <w:szCs w:val="22"/>
              </w:rPr>
              <w:t>No, we do not carry out any RAQI activities</w:t>
            </w:r>
          </w:p>
        </w:tc>
        <w:tc>
          <w:tcPr>
            <w:tcW w:w="1383" w:type="dxa"/>
          </w:tcPr>
          <w:p w14:paraId="4A6A6DBD" w14:textId="77777777" w:rsidR="008C0A20" w:rsidRDefault="008C0A20" w:rsidP="00EE1F87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2</w:t>
            </w:r>
          </w:p>
        </w:tc>
        <w:tc>
          <w:tcPr>
            <w:tcW w:w="1459" w:type="dxa"/>
          </w:tcPr>
          <w:p w14:paraId="7000D408" w14:textId="77777777" w:rsidR="008C0A20" w:rsidRDefault="008C0A20" w:rsidP="00EE1F87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3.9</w:t>
            </w:r>
          </w:p>
        </w:tc>
      </w:tr>
      <w:tr w:rsidR="008C0A20" w14:paraId="20E43FEA" w14:textId="77777777" w:rsidTr="00EE1F87">
        <w:trPr>
          <w:trHeight w:val="300"/>
        </w:trPr>
        <w:tc>
          <w:tcPr>
            <w:tcW w:w="4344" w:type="dxa"/>
            <w:vMerge/>
          </w:tcPr>
          <w:p w14:paraId="441B5D2A" w14:textId="77777777" w:rsidR="008C0A20" w:rsidRDefault="008C0A20" w:rsidP="00EE1F87"/>
        </w:tc>
        <w:tc>
          <w:tcPr>
            <w:tcW w:w="1840" w:type="dxa"/>
          </w:tcPr>
          <w:p w14:paraId="68D1DE82" w14:textId="77777777" w:rsidR="008C0A20" w:rsidRDefault="008C0A20" w:rsidP="00EE1F87">
            <w:pPr>
              <w:rPr>
                <w:rFonts w:ascii="Arial" w:eastAsia="DengXian" w:hAnsi="Arial" w:cs="Arial"/>
                <w:szCs w:val="22"/>
              </w:rPr>
            </w:pPr>
            <w:r w:rsidRPr="36F62F16">
              <w:rPr>
                <w:rFonts w:ascii="Arial" w:eastAsia="DengXian" w:hAnsi="Arial" w:cs="Arial"/>
                <w:szCs w:val="22"/>
              </w:rPr>
              <w:t>Yes, there is ongoing funded research</w:t>
            </w:r>
          </w:p>
        </w:tc>
        <w:tc>
          <w:tcPr>
            <w:tcW w:w="1383" w:type="dxa"/>
          </w:tcPr>
          <w:p w14:paraId="565221A7" w14:textId="77777777" w:rsidR="008C0A20" w:rsidRDefault="008C0A20" w:rsidP="00EE1F87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4</w:t>
            </w:r>
          </w:p>
        </w:tc>
        <w:tc>
          <w:tcPr>
            <w:tcW w:w="1459" w:type="dxa"/>
          </w:tcPr>
          <w:p w14:paraId="27E1EA3F" w14:textId="77777777" w:rsidR="008C0A20" w:rsidRDefault="008C0A20" w:rsidP="00EE1F87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7.8</w:t>
            </w:r>
          </w:p>
        </w:tc>
      </w:tr>
      <w:tr w:rsidR="008C0A20" w14:paraId="7D2FC411" w14:textId="77777777" w:rsidTr="00EE1F87">
        <w:trPr>
          <w:trHeight w:val="300"/>
        </w:trPr>
        <w:tc>
          <w:tcPr>
            <w:tcW w:w="4344" w:type="dxa"/>
            <w:vMerge/>
          </w:tcPr>
          <w:p w14:paraId="6F74C35B" w14:textId="77777777" w:rsidR="008C0A20" w:rsidRDefault="008C0A20" w:rsidP="00EE1F87"/>
        </w:tc>
        <w:tc>
          <w:tcPr>
            <w:tcW w:w="1840" w:type="dxa"/>
          </w:tcPr>
          <w:p w14:paraId="6D77619B" w14:textId="77777777" w:rsidR="008C0A20" w:rsidRDefault="008C0A20" w:rsidP="00EE1F87">
            <w:pPr>
              <w:rPr>
                <w:rFonts w:ascii="Arial" w:eastAsia="DengXian" w:hAnsi="Arial" w:cs="Arial"/>
                <w:szCs w:val="22"/>
              </w:rPr>
            </w:pPr>
            <w:r w:rsidRPr="36F62F16">
              <w:rPr>
                <w:rFonts w:ascii="Arial" w:eastAsia="DengXian" w:hAnsi="Arial" w:cs="Arial"/>
                <w:szCs w:val="22"/>
              </w:rPr>
              <w:t>Yes, we carried out research and have completed the study</w:t>
            </w:r>
          </w:p>
        </w:tc>
        <w:tc>
          <w:tcPr>
            <w:tcW w:w="1383" w:type="dxa"/>
          </w:tcPr>
          <w:p w14:paraId="17E87890" w14:textId="77777777" w:rsidR="008C0A20" w:rsidRDefault="008C0A20" w:rsidP="00EE1F87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7</w:t>
            </w:r>
          </w:p>
        </w:tc>
        <w:tc>
          <w:tcPr>
            <w:tcW w:w="1459" w:type="dxa"/>
          </w:tcPr>
          <w:p w14:paraId="4C65EC87" w14:textId="77777777" w:rsidR="008C0A20" w:rsidRDefault="008C0A20" w:rsidP="00EE1F87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13.7</w:t>
            </w:r>
          </w:p>
        </w:tc>
      </w:tr>
      <w:tr w:rsidR="008C0A20" w14:paraId="629FED6E" w14:textId="77777777" w:rsidTr="00EE1F87">
        <w:trPr>
          <w:trHeight w:val="300"/>
        </w:trPr>
        <w:tc>
          <w:tcPr>
            <w:tcW w:w="4344" w:type="dxa"/>
            <w:vMerge/>
          </w:tcPr>
          <w:p w14:paraId="2C81B5E4" w14:textId="77777777" w:rsidR="008C0A20" w:rsidRDefault="008C0A20" w:rsidP="00EE1F87"/>
        </w:tc>
        <w:tc>
          <w:tcPr>
            <w:tcW w:w="1840" w:type="dxa"/>
          </w:tcPr>
          <w:p w14:paraId="072BAD18" w14:textId="77777777" w:rsidR="008C0A20" w:rsidRDefault="008C0A20" w:rsidP="00EE1F87">
            <w:pPr>
              <w:rPr>
                <w:rFonts w:ascii="Arial" w:eastAsia="DengXian" w:hAnsi="Arial" w:cs="Arial"/>
                <w:szCs w:val="22"/>
              </w:rPr>
            </w:pPr>
            <w:r w:rsidRPr="36F62F16">
              <w:rPr>
                <w:rFonts w:ascii="Arial" w:eastAsia="DengXian" w:hAnsi="Arial" w:cs="Arial"/>
                <w:szCs w:val="22"/>
              </w:rPr>
              <w:t>Yes, we audit our service against agreed standards</w:t>
            </w:r>
          </w:p>
        </w:tc>
        <w:tc>
          <w:tcPr>
            <w:tcW w:w="1383" w:type="dxa"/>
          </w:tcPr>
          <w:p w14:paraId="319C2D37" w14:textId="77777777" w:rsidR="008C0A20" w:rsidRDefault="008C0A20" w:rsidP="00EE1F87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17</w:t>
            </w:r>
          </w:p>
        </w:tc>
        <w:tc>
          <w:tcPr>
            <w:tcW w:w="1459" w:type="dxa"/>
          </w:tcPr>
          <w:p w14:paraId="4F7F52FF" w14:textId="77777777" w:rsidR="008C0A20" w:rsidRDefault="008C0A20" w:rsidP="00EE1F87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33.3</w:t>
            </w:r>
          </w:p>
        </w:tc>
      </w:tr>
      <w:tr w:rsidR="008C0A20" w14:paraId="15C6EF48" w14:textId="77777777" w:rsidTr="00EE1F87">
        <w:trPr>
          <w:trHeight w:val="300"/>
        </w:trPr>
        <w:tc>
          <w:tcPr>
            <w:tcW w:w="4344" w:type="dxa"/>
            <w:vMerge/>
          </w:tcPr>
          <w:p w14:paraId="2C648B46" w14:textId="77777777" w:rsidR="008C0A20" w:rsidRDefault="008C0A20" w:rsidP="00EE1F87"/>
        </w:tc>
        <w:tc>
          <w:tcPr>
            <w:tcW w:w="1840" w:type="dxa"/>
          </w:tcPr>
          <w:p w14:paraId="283FCF01" w14:textId="77777777" w:rsidR="008C0A20" w:rsidRDefault="008C0A20" w:rsidP="00EE1F87">
            <w:pPr>
              <w:rPr>
                <w:rFonts w:ascii="Arial" w:eastAsia="DengXian" w:hAnsi="Arial" w:cs="Arial"/>
                <w:szCs w:val="22"/>
              </w:rPr>
            </w:pPr>
            <w:r w:rsidRPr="36F62F16">
              <w:rPr>
                <w:rFonts w:ascii="Arial" w:eastAsia="DengXian" w:hAnsi="Arial" w:cs="Arial"/>
                <w:szCs w:val="22"/>
              </w:rPr>
              <w:t>Yes, we have on-going quality improvement projects</w:t>
            </w:r>
          </w:p>
        </w:tc>
        <w:tc>
          <w:tcPr>
            <w:tcW w:w="1383" w:type="dxa"/>
          </w:tcPr>
          <w:p w14:paraId="32F51349" w14:textId="77777777" w:rsidR="008C0A20" w:rsidRDefault="008C0A20" w:rsidP="00EE1F87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27</w:t>
            </w:r>
          </w:p>
        </w:tc>
        <w:tc>
          <w:tcPr>
            <w:tcW w:w="1459" w:type="dxa"/>
          </w:tcPr>
          <w:p w14:paraId="7EF19AA7" w14:textId="77777777" w:rsidR="008C0A20" w:rsidRDefault="008C0A20" w:rsidP="00EE1F87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52.9</w:t>
            </w:r>
          </w:p>
        </w:tc>
      </w:tr>
      <w:tr w:rsidR="008C0A20" w14:paraId="3F6582CC" w14:textId="77777777" w:rsidTr="00EE1F87">
        <w:trPr>
          <w:trHeight w:val="300"/>
        </w:trPr>
        <w:tc>
          <w:tcPr>
            <w:tcW w:w="4344" w:type="dxa"/>
            <w:vMerge/>
          </w:tcPr>
          <w:p w14:paraId="0BD66551" w14:textId="77777777" w:rsidR="008C0A20" w:rsidRDefault="008C0A20" w:rsidP="00EE1F87"/>
        </w:tc>
        <w:tc>
          <w:tcPr>
            <w:tcW w:w="1840" w:type="dxa"/>
          </w:tcPr>
          <w:p w14:paraId="3AF984D5" w14:textId="77777777" w:rsidR="008C0A20" w:rsidRDefault="008C0A20" w:rsidP="00EE1F87">
            <w:pPr>
              <w:rPr>
                <w:rFonts w:ascii="Arial" w:eastAsia="DengXian" w:hAnsi="Arial" w:cs="Arial"/>
                <w:szCs w:val="22"/>
              </w:rPr>
            </w:pPr>
            <w:r w:rsidRPr="36F62F16">
              <w:rPr>
                <w:rFonts w:ascii="Arial" w:eastAsia="DengXian" w:hAnsi="Arial" w:cs="Arial"/>
                <w:szCs w:val="22"/>
              </w:rPr>
              <w:t>Other (please describe)</w:t>
            </w:r>
          </w:p>
        </w:tc>
        <w:tc>
          <w:tcPr>
            <w:tcW w:w="1383" w:type="dxa"/>
          </w:tcPr>
          <w:p w14:paraId="11699FE5" w14:textId="77777777" w:rsidR="008C0A20" w:rsidRDefault="008C0A20" w:rsidP="00EE1F87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14</w:t>
            </w:r>
          </w:p>
        </w:tc>
        <w:tc>
          <w:tcPr>
            <w:tcW w:w="1459" w:type="dxa"/>
          </w:tcPr>
          <w:p w14:paraId="1C27D6BB" w14:textId="77777777" w:rsidR="008C0A20" w:rsidRDefault="008C0A20" w:rsidP="00EE1F87">
            <w:pPr>
              <w:rPr>
                <w:rFonts w:ascii="Arial" w:eastAsia="DengXian" w:hAnsi="Arial" w:cs="Arial"/>
                <w:szCs w:val="22"/>
                <w:lang w:val="en-GB"/>
              </w:rPr>
            </w:pPr>
            <w:r w:rsidRPr="36F62F16">
              <w:rPr>
                <w:rFonts w:ascii="Arial" w:eastAsia="DengXian" w:hAnsi="Arial" w:cs="Arial"/>
                <w:szCs w:val="22"/>
                <w:lang w:val="en-GB"/>
              </w:rPr>
              <w:t>27.5</w:t>
            </w:r>
          </w:p>
        </w:tc>
      </w:tr>
      <w:tr w:rsidR="008C0A20" w:rsidRPr="00D33C67" w14:paraId="17A018FB" w14:textId="77777777" w:rsidTr="00EE1F87">
        <w:trPr>
          <w:trHeight w:val="630"/>
        </w:trPr>
        <w:tc>
          <w:tcPr>
            <w:tcW w:w="4344" w:type="dxa"/>
            <w:vMerge w:val="restart"/>
          </w:tcPr>
          <w:p w14:paraId="3457B529" w14:textId="77777777" w:rsidR="008C0A20" w:rsidRPr="00D33C67" w:rsidRDefault="008C0A20" w:rsidP="00EE1F87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Do you carry out formal evaluation of the prehabilitation services?</w:t>
            </w:r>
          </w:p>
          <w:p w14:paraId="23CDB2B3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254D3779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Yes</w:t>
            </w:r>
          </w:p>
        </w:tc>
        <w:tc>
          <w:tcPr>
            <w:tcW w:w="1383" w:type="dxa"/>
          </w:tcPr>
          <w:p w14:paraId="1E55EA8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9</w:t>
            </w:r>
          </w:p>
        </w:tc>
        <w:tc>
          <w:tcPr>
            <w:tcW w:w="1459" w:type="dxa"/>
          </w:tcPr>
          <w:p w14:paraId="611256FD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76.5</w:t>
            </w:r>
          </w:p>
        </w:tc>
      </w:tr>
      <w:tr w:rsidR="008C0A20" w:rsidRPr="00D33C67" w14:paraId="486202A4" w14:textId="77777777" w:rsidTr="00EE1F87">
        <w:trPr>
          <w:trHeight w:val="549"/>
        </w:trPr>
        <w:tc>
          <w:tcPr>
            <w:tcW w:w="4344" w:type="dxa"/>
            <w:vMerge/>
          </w:tcPr>
          <w:p w14:paraId="73EB0C54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1B44E6BB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 xml:space="preserve">No </w:t>
            </w:r>
          </w:p>
        </w:tc>
        <w:tc>
          <w:tcPr>
            <w:tcW w:w="1383" w:type="dxa"/>
          </w:tcPr>
          <w:p w14:paraId="3D546348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7</w:t>
            </w:r>
          </w:p>
        </w:tc>
        <w:tc>
          <w:tcPr>
            <w:tcW w:w="1459" w:type="dxa"/>
          </w:tcPr>
          <w:p w14:paraId="6971A8B4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3.7</w:t>
            </w:r>
          </w:p>
        </w:tc>
      </w:tr>
      <w:tr w:rsidR="008C0A20" w:rsidRPr="00D33C67" w14:paraId="6A71214D" w14:textId="77777777" w:rsidTr="00EE1F87">
        <w:trPr>
          <w:trHeight w:val="549"/>
        </w:trPr>
        <w:tc>
          <w:tcPr>
            <w:tcW w:w="4344" w:type="dxa"/>
            <w:vMerge/>
          </w:tcPr>
          <w:p w14:paraId="730C3414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3636CFB0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Unsure</w:t>
            </w:r>
          </w:p>
        </w:tc>
        <w:tc>
          <w:tcPr>
            <w:tcW w:w="1383" w:type="dxa"/>
          </w:tcPr>
          <w:p w14:paraId="6FCA667B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</w:t>
            </w:r>
          </w:p>
        </w:tc>
        <w:tc>
          <w:tcPr>
            <w:tcW w:w="1459" w:type="dxa"/>
          </w:tcPr>
          <w:p w14:paraId="42CA6AD4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7.8</w:t>
            </w:r>
          </w:p>
        </w:tc>
      </w:tr>
      <w:tr w:rsidR="008C0A20" w:rsidRPr="00D33C67" w14:paraId="1E77C531" w14:textId="77777777" w:rsidTr="00EE1F87">
        <w:trPr>
          <w:trHeight w:val="594"/>
        </w:trPr>
        <w:tc>
          <w:tcPr>
            <w:tcW w:w="4344" w:type="dxa"/>
            <w:vMerge/>
          </w:tcPr>
          <w:p w14:paraId="11178275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4DF4832B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1383" w:type="dxa"/>
          </w:tcPr>
          <w:p w14:paraId="3858D918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</w:t>
            </w:r>
          </w:p>
        </w:tc>
        <w:tc>
          <w:tcPr>
            <w:tcW w:w="1459" w:type="dxa"/>
          </w:tcPr>
          <w:p w14:paraId="438D4AB4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.0</w:t>
            </w:r>
          </w:p>
        </w:tc>
      </w:tr>
      <w:tr w:rsidR="008C0A20" w:rsidRPr="00D33C67" w14:paraId="6175BBB2" w14:textId="77777777" w:rsidTr="00EE1F87">
        <w:trPr>
          <w:trHeight w:val="1015"/>
        </w:trPr>
        <w:tc>
          <w:tcPr>
            <w:tcW w:w="4344" w:type="dxa"/>
            <w:vMerge w:val="restart"/>
          </w:tcPr>
          <w:p w14:paraId="73D4AE8E" w14:textId="77777777" w:rsidR="008C0A20" w:rsidRPr="00D33C67" w:rsidRDefault="008C0A20" w:rsidP="00EE1F87">
            <w:pPr>
              <w:rPr>
                <w:rFonts w:ascii="Arial" w:hAnsi="Arial" w:cs="Arial"/>
                <w:lang w:val="en-GB"/>
              </w:rPr>
            </w:pPr>
            <w:r w:rsidRPr="09B3725C">
              <w:rPr>
                <w:rFonts w:ascii="Arial" w:hAnsi="Arial" w:cs="Arial"/>
              </w:rPr>
              <w:t>What are the key outcomes measured in your service/evaluation? Please select all that apply</w:t>
            </w:r>
          </w:p>
        </w:tc>
        <w:tc>
          <w:tcPr>
            <w:tcW w:w="1840" w:type="dxa"/>
          </w:tcPr>
          <w:p w14:paraId="413981E9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Length of hospital stay post-surgery</w:t>
            </w:r>
          </w:p>
        </w:tc>
        <w:tc>
          <w:tcPr>
            <w:tcW w:w="1383" w:type="dxa"/>
          </w:tcPr>
          <w:p w14:paraId="563998F1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6</w:t>
            </w:r>
          </w:p>
        </w:tc>
        <w:tc>
          <w:tcPr>
            <w:tcW w:w="1459" w:type="dxa"/>
          </w:tcPr>
          <w:p w14:paraId="7AAD3275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70.6</w:t>
            </w:r>
          </w:p>
        </w:tc>
      </w:tr>
      <w:tr w:rsidR="008C0A20" w:rsidRPr="00D33C67" w14:paraId="692586B6" w14:textId="77777777" w:rsidTr="00EE1F87">
        <w:trPr>
          <w:trHeight w:val="973"/>
        </w:trPr>
        <w:tc>
          <w:tcPr>
            <w:tcW w:w="4344" w:type="dxa"/>
            <w:vMerge/>
          </w:tcPr>
          <w:p w14:paraId="7CAE8BFA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4F3D00BD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Amount of critical care bed days</w:t>
            </w:r>
          </w:p>
        </w:tc>
        <w:tc>
          <w:tcPr>
            <w:tcW w:w="1383" w:type="dxa"/>
          </w:tcPr>
          <w:p w14:paraId="7252235B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3</w:t>
            </w:r>
          </w:p>
        </w:tc>
        <w:tc>
          <w:tcPr>
            <w:tcW w:w="1459" w:type="dxa"/>
          </w:tcPr>
          <w:p w14:paraId="54234BF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5.1</w:t>
            </w:r>
          </w:p>
        </w:tc>
      </w:tr>
      <w:tr w:rsidR="008C0A20" w:rsidRPr="00D33C67" w14:paraId="10F0EB4A" w14:textId="77777777" w:rsidTr="00EE1F87">
        <w:trPr>
          <w:trHeight w:val="704"/>
        </w:trPr>
        <w:tc>
          <w:tcPr>
            <w:tcW w:w="4344" w:type="dxa"/>
            <w:vMerge/>
          </w:tcPr>
          <w:p w14:paraId="5FADE15C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2CAB802F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Quality of Life (e.g. SF-36)</w:t>
            </w:r>
          </w:p>
        </w:tc>
        <w:tc>
          <w:tcPr>
            <w:tcW w:w="1383" w:type="dxa"/>
          </w:tcPr>
          <w:p w14:paraId="4A6144EB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7</w:t>
            </w:r>
          </w:p>
        </w:tc>
        <w:tc>
          <w:tcPr>
            <w:tcW w:w="1459" w:type="dxa"/>
          </w:tcPr>
          <w:p w14:paraId="109DCDE8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2.9</w:t>
            </w:r>
          </w:p>
        </w:tc>
      </w:tr>
      <w:tr w:rsidR="008C0A20" w:rsidRPr="00D33C67" w14:paraId="3DEF1C62" w14:textId="77777777" w:rsidTr="00EE1F87">
        <w:trPr>
          <w:trHeight w:val="558"/>
        </w:trPr>
        <w:tc>
          <w:tcPr>
            <w:tcW w:w="4344" w:type="dxa"/>
            <w:vMerge/>
          </w:tcPr>
          <w:p w14:paraId="057F3D98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7D6A9D2C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30-day survival</w:t>
            </w:r>
          </w:p>
        </w:tc>
        <w:tc>
          <w:tcPr>
            <w:tcW w:w="1383" w:type="dxa"/>
          </w:tcPr>
          <w:p w14:paraId="7E1CA095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8</w:t>
            </w:r>
          </w:p>
        </w:tc>
        <w:tc>
          <w:tcPr>
            <w:tcW w:w="1459" w:type="dxa"/>
          </w:tcPr>
          <w:p w14:paraId="2B498138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5.7</w:t>
            </w:r>
          </w:p>
        </w:tc>
      </w:tr>
      <w:tr w:rsidR="008C0A20" w:rsidRPr="00D33C67" w14:paraId="3B04D205" w14:textId="77777777" w:rsidTr="00EE1F87">
        <w:trPr>
          <w:trHeight w:val="694"/>
        </w:trPr>
        <w:tc>
          <w:tcPr>
            <w:tcW w:w="4344" w:type="dxa"/>
            <w:vMerge/>
          </w:tcPr>
          <w:p w14:paraId="1920A9AE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151A3608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30-day readmission</w:t>
            </w:r>
          </w:p>
        </w:tc>
        <w:tc>
          <w:tcPr>
            <w:tcW w:w="1383" w:type="dxa"/>
          </w:tcPr>
          <w:p w14:paraId="29977EC4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2</w:t>
            </w:r>
          </w:p>
        </w:tc>
        <w:tc>
          <w:tcPr>
            <w:tcW w:w="1459" w:type="dxa"/>
          </w:tcPr>
          <w:p w14:paraId="33E6DEF9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3.1</w:t>
            </w:r>
          </w:p>
        </w:tc>
      </w:tr>
      <w:tr w:rsidR="008C0A20" w:rsidRPr="00D33C67" w14:paraId="6AA09E36" w14:textId="77777777" w:rsidTr="00EE1F87">
        <w:trPr>
          <w:trHeight w:val="432"/>
        </w:trPr>
        <w:tc>
          <w:tcPr>
            <w:tcW w:w="4344" w:type="dxa"/>
            <w:vMerge/>
          </w:tcPr>
          <w:p w14:paraId="42F9E24F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076BB809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Complications</w:t>
            </w:r>
          </w:p>
        </w:tc>
        <w:tc>
          <w:tcPr>
            <w:tcW w:w="1383" w:type="dxa"/>
          </w:tcPr>
          <w:p w14:paraId="4A7FE1BF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3</w:t>
            </w:r>
          </w:p>
        </w:tc>
        <w:tc>
          <w:tcPr>
            <w:tcW w:w="1459" w:type="dxa"/>
          </w:tcPr>
          <w:p w14:paraId="27044A3C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5.1</w:t>
            </w:r>
          </w:p>
        </w:tc>
      </w:tr>
      <w:tr w:rsidR="008C0A20" w:rsidRPr="00D33C67" w14:paraId="2A11DD27" w14:textId="77777777" w:rsidTr="00EE1F87">
        <w:trPr>
          <w:trHeight w:val="1107"/>
        </w:trPr>
        <w:tc>
          <w:tcPr>
            <w:tcW w:w="4344" w:type="dxa"/>
            <w:vMerge/>
          </w:tcPr>
          <w:p w14:paraId="2EE26339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3E0540DF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Survival to Hospital Discharge</w:t>
            </w:r>
          </w:p>
        </w:tc>
        <w:tc>
          <w:tcPr>
            <w:tcW w:w="1383" w:type="dxa"/>
          </w:tcPr>
          <w:p w14:paraId="6A968992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</w:t>
            </w:r>
          </w:p>
        </w:tc>
        <w:tc>
          <w:tcPr>
            <w:tcW w:w="1459" w:type="dxa"/>
          </w:tcPr>
          <w:p w14:paraId="2C2888B9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9.8</w:t>
            </w:r>
          </w:p>
        </w:tc>
      </w:tr>
      <w:tr w:rsidR="008C0A20" w:rsidRPr="00D33C67" w14:paraId="5B23E771" w14:textId="77777777" w:rsidTr="00EE1F87">
        <w:trPr>
          <w:trHeight w:val="570"/>
        </w:trPr>
        <w:tc>
          <w:tcPr>
            <w:tcW w:w="4344" w:type="dxa"/>
            <w:vMerge/>
          </w:tcPr>
          <w:p w14:paraId="0A5DE0A3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4E7F7AEC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1-year survival</w:t>
            </w:r>
          </w:p>
        </w:tc>
        <w:tc>
          <w:tcPr>
            <w:tcW w:w="1383" w:type="dxa"/>
          </w:tcPr>
          <w:p w14:paraId="0B9B81EF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6</w:t>
            </w:r>
          </w:p>
        </w:tc>
        <w:tc>
          <w:tcPr>
            <w:tcW w:w="1459" w:type="dxa"/>
          </w:tcPr>
          <w:p w14:paraId="67D46B4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1.8</w:t>
            </w:r>
          </w:p>
        </w:tc>
      </w:tr>
      <w:tr w:rsidR="008C0A20" w:rsidRPr="00D33C67" w14:paraId="3967ED4F" w14:textId="77777777" w:rsidTr="00EE1F87">
        <w:trPr>
          <w:trHeight w:val="554"/>
        </w:trPr>
        <w:tc>
          <w:tcPr>
            <w:tcW w:w="4344" w:type="dxa"/>
            <w:vMerge/>
          </w:tcPr>
          <w:p w14:paraId="0B72CECB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4E73F512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Patient feedback</w:t>
            </w:r>
          </w:p>
        </w:tc>
        <w:tc>
          <w:tcPr>
            <w:tcW w:w="1383" w:type="dxa"/>
          </w:tcPr>
          <w:p w14:paraId="518D9DA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0</w:t>
            </w:r>
          </w:p>
        </w:tc>
        <w:tc>
          <w:tcPr>
            <w:tcW w:w="1459" w:type="dxa"/>
          </w:tcPr>
          <w:p w14:paraId="40E557D9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78.4</w:t>
            </w:r>
          </w:p>
        </w:tc>
      </w:tr>
      <w:tr w:rsidR="008C0A20" w:rsidRPr="00D33C67" w14:paraId="12F749AE" w14:textId="77777777" w:rsidTr="00EE1F87">
        <w:trPr>
          <w:trHeight w:val="690"/>
        </w:trPr>
        <w:tc>
          <w:tcPr>
            <w:tcW w:w="4344" w:type="dxa"/>
            <w:vMerge/>
          </w:tcPr>
          <w:p w14:paraId="6307C27E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3BBD50F6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 xml:space="preserve">Other </w:t>
            </w:r>
          </w:p>
        </w:tc>
        <w:tc>
          <w:tcPr>
            <w:tcW w:w="1383" w:type="dxa"/>
          </w:tcPr>
          <w:p w14:paraId="68D7CA80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9</w:t>
            </w:r>
          </w:p>
        </w:tc>
        <w:tc>
          <w:tcPr>
            <w:tcW w:w="1459" w:type="dxa"/>
          </w:tcPr>
          <w:p w14:paraId="3980883C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6.9</w:t>
            </w:r>
          </w:p>
        </w:tc>
      </w:tr>
      <w:tr w:rsidR="008C0A20" w:rsidRPr="00D33C67" w14:paraId="4A3843DC" w14:textId="77777777" w:rsidTr="00EE1F87">
        <w:trPr>
          <w:trHeight w:val="558"/>
        </w:trPr>
        <w:tc>
          <w:tcPr>
            <w:tcW w:w="4344" w:type="dxa"/>
            <w:vMerge w:val="restart"/>
          </w:tcPr>
          <w:p w14:paraId="33D2508F" w14:textId="77777777" w:rsidR="008C0A20" w:rsidRPr="00D33C67" w:rsidRDefault="008C0A20" w:rsidP="00EE1F87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Do you record and evaluate patient mortality during their time under the prehabilitation service?</w:t>
            </w:r>
          </w:p>
          <w:p w14:paraId="26694834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3003CCF5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Yes</w:t>
            </w:r>
          </w:p>
        </w:tc>
        <w:tc>
          <w:tcPr>
            <w:tcW w:w="1383" w:type="dxa"/>
          </w:tcPr>
          <w:p w14:paraId="1CDA9338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4</w:t>
            </w:r>
          </w:p>
        </w:tc>
        <w:tc>
          <w:tcPr>
            <w:tcW w:w="1459" w:type="dxa"/>
          </w:tcPr>
          <w:p w14:paraId="084E9860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7.1</w:t>
            </w:r>
          </w:p>
        </w:tc>
      </w:tr>
      <w:tr w:rsidR="008C0A20" w:rsidRPr="00D33C67" w14:paraId="5E8C6950" w14:textId="77777777" w:rsidTr="00EE1F87">
        <w:trPr>
          <w:trHeight w:val="405"/>
        </w:trPr>
        <w:tc>
          <w:tcPr>
            <w:tcW w:w="4344" w:type="dxa"/>
            <w:vMerge/>
          </w:tcPr>
          <w:p w14:paraId="6B903678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16869AD9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 xml:space="preserve">No </w:t>
            </w:r>
          </w:p>
        </w:tc>
        <w:tc>
          <w:tcPr>
            <w:tcW w:w="1383" w:type="dxa"/>
          </w:tcPr>
          <w:p w14:paraId="44EF370C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1</w:t>
            </w:r>
          </w:p>
        </w:tc>
        <w:tc>
          <w:tcPr>
            <w:tcW w:w="1459" w:type="dxa"/>
          </w:tcPr>
          <w:p w14:paraId="281F946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1.2</w:t>
            </w:r>
          </w:p>
        </w:tc>
      </w:tr>
      <w:tr w:rsidR="008C0A20" w:rsidRPr="00D33C67" w14:paraId="7685DBD0" w14:textId="77777777" w:rsidTr="00EE1F87">
        <w:trPr>
          <w:trHeight w:val="573"/>
        </w:trPr>
        <w:tc>
          <w:tcPr>
            <w:tcW w:w="4344" w:type="dxa"/>
            <w:vMerge/>
          </w:tcPr>
          <w:p w14:paraId="4BB1099D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61CAA6EC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Unsure</w:t>
            </w:r>
          </w:p>
        </w:tc>
        <w:tc>
          <w:tcPr>
            <w:tcW w:w="1383" w:type="dxa"/>
          </w:tcPr>
          <w:p w14:paraId="3672923D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</w:t>
            </w:r>
          </w:p>
        </w:tc>
        <w:tc>
          <w:tcPr>
            <w:tcW w:w="1459" w:type="dxa"/>
          </w:tcPr>
          <w:p w14:paraId="6460F437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9.8</w:t>
            </w:r>
          </w:p>
        </w:tc>
      </w:tr>
      <w:tr w:rsidR="008C0A20" w:rsidRPr="00D33C67" w14:paraId="0DB2F7AD" w14:textId="77777777" w:rsidTr="00EE1F87">
        <w:trPr>
          <w:trHeight w:val="553"/>
        </w:trPr>
        <w:tc>
          <w:tcPr>
            <w:tcW w:w="4344" w:type="dxa"/>
            <w:vMerge/>
          </w:tcPr>
          <w:p w14:paraId="084EA1BE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4B9FAE25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1383" w:type="dxa"/>
          </w:tcPr>
          <w:p w14:paraId="47E89D27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</w:t>
            </w:r>
          </w:p>
        </w:tc>
        <w:tc>
          <w:tcPr>
            <w:tcW w:w="1459" w:type="dxa"/>
          </w:tcPr>
          <w:p w14:paraId="41E1C798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.0</w:t>
            </w:r>
          </w:p>
        </w:tc>
      </w:tr>
      <w:tr w:rsidR="008C0A20" w:rsidRPr="00D33C67" w14:paraId="08780565" w14:textId="77777777" w:rsidTr="00EE1F87">
        <w:trPr>
          <w:trHeight w:val="576"/>
        </w:trPr>
        <w:tc>
          <w:tcPr>
            <w:tcW w:w="4344" w:type="dxa"/>
            <w:vMerge w:val="restart"/>
          </w:tcPr>
          <w:p w14:paraId="25D45914" w14:textId="77777777" w:rsidR="008C0A20" w:rsidRPr="00D33C67" w:rsidRDefault="008C0A20" w:rsidP="00EE1F87">
            <w:pPr>
              <w:rPr>
                <w:rFonts w:ascii="Arial" w:hAnsi="Arial" w:cs="Arial"/>
                <w:lang w:val="en-GB"/>
              </w:rPr>
            </w:pPr>
            <w:r w:rsidRPr="09B3725C">
              <w:rPr>
                <w:rFonts w:ascii="Arial" w:hAnsi="Arial" w:cs="Arial"/>
              </w:rPr>
              <w:t>Do you record and evaluate patient mortality after discharge from prehabilitation service?</w:t>
            </w:r>
          </w:p>
        </w:tc>
        <w:tc>
          <w:tcPr>
            <w:tcW w:w="1840" w:type="dxa"/>
          </w:tcPr>
          <w:p w14:paraId="5E6A14B4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Yes</w:t>
            </w:r>
          </w:p>
        </w:tc>
        <w:tc>
          <w:tcPr>
            <w:tcW w:w="1383" w:type="dxa"/>
          </w:tcPr>
          <w:p w14:paraId="26A91F5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2</w:t>
            </w:r>
          </w:p>
        </w:tc>
        <w:tc>
          <w:tcPr>
            <w:tcW w:w="1459" w:type="dxa"/>
          </w:tcPr>
          <w:p w14:paraId="4123762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3.5</w:t>
            </w:r>
          </w:p>
        </w:tc>
      </w:tr>
      <w:tr w:rsidR="008C0A20" w:rsidRPr="00D33C67" w14:paraId="5D5DA7D4" w14:textId="77777777" w:rsidTr="00EE1F87">
        <w:trPr>
          <w:trHeight w:val="541"/>
        </w:trPr>
        <w:tc>
          <w:tcPr>
            <w:tcW w:w="4344" w:type="dxa"/>
            <w:vMerge/>
          </w:tcPr>
          <w:p w14:paraId="7F739DA6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1173DEB8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 xml:space="preserve">No </w:t>
            </w:r>
          </w:p>
        </w:tc>
        <w:tc>
          <w:tcPr>
            <w:tcW w:w="1383" w:type="dxa"/>
          </w:tcPr>
          <w:p w14:paraId="25340499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4</w:t>
            </w:r>
          </w:p>
        </w:tc>
        <w:tc>
          <w:tcPr>
            <w:tcW w:w="1459" w:type="dxa"/>
          </w:tcPr>
          <w:p w14:paraId="57A12D8F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66.7</w:t>
            </w:r>
          </w:p>
        </w:tc>
      </w:tr>
      <w:tr w:rsidR="008C0A20" w:rsidRPr="00D33C67" w14:paraId="263D231D" w14:textId="77777777" w:rsidTr="00EE1F87">
        <w:trPr>
          <w:trHeight w:val="563"/>
        </w:trPr>
        <w:tc>
          <w:tcPr>
            <w:tcW w:w="4344" w:type="dxa"/>
            <w:vMerge/>
          </w:tcPr>
          <w:p w14:paraId="6CFC6AE5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2A9DCF3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Unsure</w:t>
            </w:r>
          </w:p>
        </w:tc>
        <w:tc>
          <w:tcPr>
            <w:tcW w:w="1383" w:type="dxa"/>
          </w:tcPr>
          <w:p w14:paraId="0322A2AF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</w:t>
            </w:r>
          </w:p>
        </w:tc>
        <w:tc>
          <w:tcPr>
            <w:tcW w:w="1459" w:type="dxa"/>
          </w:tcPr>
          <w:p w14:paraId="62C7CE2B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7.8</w:t>
            </w:r>
          </w:p>
        </w:tc>
      </w:tr>
      <w:tr w:rsidR="008C0A20" w:rsidRPr="00D33C67" w14:paraId="08669D79" w14:textId="77777777" w:rsidTr="00EE1F87">
        <w:trPr>
          <w:trHeight w:val="558"/>
        </w:trPr>
        <w:tc>
          <w:tcPr>
            <w:tcW w:w="4344" w:type="dxa"/>
            <w:vMerge/>
          </w:tcPr>
          <w:p w14:paraId="1278D1B3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4011826A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1383" w:type="dxa"/>
          </w:tcPr>
          <w:p w14:paraId="7AC4F3CC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</w:t>
            </w:r>
          </w:p>
        </w:tc>
        <w:tc>
          <w:tcPr>
            <w:tcW w:w="1459" w:type="dxa"/>
          </w:tcPr>
          <w:p w14:paraId="70C9CA66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.0</w:t>
            </w:r>
          </w:p>
        </w:tc>
      </w:tr>
      <w:tr w:rsidR="008C0A20" w:rsidRPr="00D33C67" w14:paraId="4BC5882D" w14:textId="77777777" w:rsidTr="00EE1F87">
        <w:trPr>
          <w:trHeight w:val="540"/>
        </w:trPr>
        <w:tc>
          <w:tcPr>
            <w:tcW w:w="4344" w:type="dxa"/>
            <w:vMerge w:val="restart"/>
          </w:tcPr>
          <w:p w14:paraId="63B3EC84" w14:textId="77777777" w:rsidR="008C0A20" w:rsidRPr="00D33C67" w:rsidRDefault="008C0A20" w:rsidP="00EE1F87">
            <w:pPr>
              <w:rPr>
                <w:rFonts w:ascii="Arial" w:hAnsi="Arial" w:cs="Arial"/>
              </w:rPr>
            </w:pPr>
            <w:r w:rsidRPr="09B3725C">
              <w:rPr>
                <w:rFonts w:ascii="Arial" w:hAnsi="Arial" w:cs="Arial"/>
              </w:rPr>
              <w:t>Do you record non-attendance to screening appointments?</w:t>
            </w:r>
          </w:p>
          <w:p w14:paraId="088581B0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04CCE87A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 xml:space="preserve">Yes </w:t>
            </w:r>
          </w:p>
        </w:tc>
        <w:tc>
          <w:tcPr>
            <w:tcW w:w="1383" w:type="dxa"/>
          </w:tcPr>
          <w:p w14:paraId="43FF31E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6</w:t>
            </w:r>
          </w:p>
        </w:tc>
        <w:tc>
          <w:tcPr>
            <w:tcW w:w="1459" w:type="dxa"/>
          </w:tcPr>
          <w:p w14:paraId="3029B9B1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70.6</w:t>
            </w:r>
          </w:p>
        </w:tc>
      </w:tr>
      <w:tr w:rsidR="008C0A20" w:rsidRPr="00D33C67" w14:paraId="322A4085" w14:textId="77777777" w:rsidTr="00EE1F87">
        <w:trPr>
          <w:trHeight w:val="581"/>
        </w:trPr>
        <w:tc>
          <w:tcPr>
            <w:tcW w:w="4344" w:type="dxa"/>
            <w:vMerge/>
          </w:tcPr>
          <w:p w14:paraId="74060E1F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2758AB0E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</w:t>
            </w:r>
          </w:p>
        </w:tc>
        <w:tc>
          <w:tcPr>
            <w:tcW w:w="1383" w:type="dxa"/>
          </w:tcPr>
          <w:p w14:paraId="0FA7123A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0</w:t>
            </w:r>
          </w:p>
        </w:tc>
        <w:tc>
          <w:tcPr>
            <w:tcW w:w="1459" w:type="dxa"/>
          </w:tcPr>
          <w:p w14:paraId="17730241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9.6</w:t>
            </w:r>
          </w:p>
        </w:tc>
      </w:tr>
      <w:tr w:rsidR="008C0A20" w:rsidRPr="00D33C67" w14:paraId="48EB7C8A" w14:textId="77777777" w:rsidTr="00EE1F87">
        <w:trPr>
          <w:trHeight w:val="416"/>
        </w:trPr>
        <w:tc>
          <w:tcPr>
            <w:tcW w:w="4344" w:type="dxa"/>
            <w:vMerge/>
          </w:tcPr>
          <w:p w14:paraId="19F9FE0B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2693A9AA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Unsure</w:t>
            </w:r>
          </w:p>
        </w:tc>
        <w:tc>
          <w:tcPr>
            <w:tcW w:w="1383" w:type="dxa"/>
          </w:tcPr>
          <w:p w14:paraId="09E0A50B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</w:t>
            </w:r>
          </w:p>
        </w:tc>
        <w:tc>
          <w:tcPr>
            <w:tcW w:w="1459" w:type="dxa"/>
          </w:tcPr>
          <w:p w14:paraId="0A28590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.9</w:t>
            </w:r>
          </w:p>
        </w:tc>
      </w:tr>
      <w:tr w:rsidR="008C0A20" w:rsidRPr="00D33C67" w14:paraId="48DB3C07" w14:textId="77777777" w:rsidTr="00EE1F87">
        <w:trPr>
          <w:trHeight w:val="551"/>
        </w:trPr>
        <w:tc>
          <w:tcPr>
            <w:tcW w:w="4344" w:type="dxa"/>
            <w:vMerge/>
          </w:tcPr>
          <w:p w14:paraId="0D1599AB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10B4FF4E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1383" w:type="dxa"/>
          </w:tcPr>
          <w:p w14:paraId="0AB30012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</w:t>
            </w:r>
          </w:p>
        </w:tc>
        <w:tc>
          <w:tcPr>
            <w:tcW w:w="1459" w:type="dxa"/>
          </w:tcPr>
          <w:p w14:paraId="101676E0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.9</w:t>
            </w:r>
          </w:p>
        </w:tc>
      </w:tr>
      <w:tr w:rsidR="008C0A20" w:rsidRPr="00D33C67" w14:paraId="3408C36F" w14:textId="77777777" w:rsidTr="00EE1F87">
        <w:trPr>
          <w:trHeight w:val="431"/>
        </w:trPr>
        <w:tc>
          <w:tcPr>
            <w:tcW w:w="4344" w:type="dxa"/>
            <w:vMerge w:val="restart"/>
          </w:tcPr>
          <w:p w14:paraId="1D9AAB6B" w14:textId="77777777" w:rsidR="008C0A20" w:rsidRPr="00D33C67" w:rsidRDefault="008C0A20" w:rsidP="00EE1F87">
            <w:pPr>
              <w:rPr>
                <w:rFonts w:ascii="Arial" w:hAnsi="Arial" w:cs="Arial"/>
              </w:rPr>
            </w:pPr>
            <w:r w:rsidRPr="36F62F16">
              <w:rPr>
                <w:rFonts w:ascii="Arial" w:hAnsi="Arial" w:cs="Arial"/>
              </w:rPr>
              <w:t>Do you record non-attendance to initial assessment appointments?</w:t>
            </w:r>
          </w:p>
          <w:p w14:paraId="51AED74D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 xml:space="preserve"> </w:t>
            </w:r>
          </w:p>
        </w:tc>
        <w:tc>
          <w:tcPr>
            <w:tcW w:w="1840" w:type="dxa"/>
          </w:tcPr>
          <w:p w14:paraId="3B867DFD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Yes</w:t>
            </w:r>
          </w:p>
        </w:tc>
        <w:tc>
          <w:tcPr>
            <w:tcW w:w="1383" w:type="dxa"/>
          </w:tcPr>
          <w:p w14:paraId="319C24A8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3</w:t>
            </w:r>
          </w:p>
        </w:tc>
        <w:tc>
          <w:tcPr>
            <w:tcW w:w="1459" w:type="dxa"/>
          </w:tcPr>
          <w:p w14:paraId="4E37216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84.3</w:t>
            </w:r>
          </w:p>
        </w:tc>
      </w:tr>
      <w:tr w:rsidR="008C0A20" w:rsidRPr="00D33C67" w14:paraId="12F22577" w14:textId="77777777" w:rsidTr="00EE1F87">
        <w:trPr>
          <w:trHeight w:val="405"/>
        </w:trPr>
        <w:tc>
          <w:tcPr>
            <w:tcW w:w="4344" w:type="dxa"/>
            <w:vMerge/>
          </w:tcPr>
          <w:p w14:paraId="4F3E4573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22FB3B99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 xml:space="preserve">No </w:t>
            </w:r>
          </w:p>
        </w:tc>
        <w:tc>
          <w:tcPr>
            <w:tcW w:w="1383" w:type="dxa"/>
          </w:tcPr>
          <w:p w14:paraId="1B2A28DD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</w:t>
            </w:r>
          </w:p>
        </w:tc>
        <w:tc>
          <w:tcPr>
            <w:tcW w:w="1459" w:type="dxa"/>
          </w:tcPr>
          <w:p w14:paraId="3B6E5651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9.8</w:t>
            </w:r>
          </w:p>
        </w:tc>
      </w:tr>
      <w:tr w:rsidR="008C0A20" w:rsidRPr="00D33C67" w14:paraId="0B1CB530" w14:textId="77777777" w:rsidTr="00EE1F87">
        <w:trPr>
          <w:trHeight w:val="414"/>
        </w:trPr>
        <w:tc>
          <w:tcPr>
            <w:tcW w:w="4344" w:type="dxa"/>
            <w:vMerge/>
          </w:tcPr>
          <w:p w14:paraId="6E93F702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3D77EB15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Unsure</w:t>
            </w:r>
          </w:p>
        </w:tc>
        <w:tc>
          <w:tcPr>
            <w:tcW w:w="1383" w:type="dxa"/>
          </w:tcPr>
          <w:p w14:paraId="3C8258EC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</w:t>
            </w:r>
          </w:p>
        </w:tc>
        <w:tc>
          <w:tcPr>
            <w:tcW w:w="1459" w:type="dxa"/>
          </w:tcPr>
          <w:p w14:paraId="6F9A3CD5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.0</w:t>
            </w:r>
          </w:p>
        </w:tc>
      </w:tr>
      <w:tr w:rsidR="008C0A20" w:rsidRPr="00D33C67" w14:paraId="53E1D04F" w14:textId="77777777" w:rsidTr="00EE1F87">
        <w:trPr>
          <w:trHeight w:val="420"/>
        </w:trPr>
        <w:tc>
          <w:tcPr>
            <w:tcW w:w="4344" w:type="dxa"/>
            <w:vMerge/>
          </w:tcPr>
          <w:p w14:paraId="675FA503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5B4A553B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1383" w:type="dxa"/>
          </w:tcPr>
          <w:p w14:paraId="4DB49CE9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</w:t>
            </w:r>
          </w:p>
        </w:tc>
        <w:tc>
          <w:tcPr>
            <w:tcW w:w="1459" w:type="dxa"/>
          </w:tcPr>
          <w:p w14:paraId="24F486BD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.9</w:t>
            </w:r>
          </w:p>
        </w:tc>
      </w:tr>
      <w:tr w:rsidR="008C0A20" w:rsidRPr="00D33C67" w14:paraId="6E95B23A" w14:textId="77777777" w:rsidTr="00EE1F87">
        <w:trPr>
          <w:trHeight w:val="495"/>
        </w:trPr>
        <w:tc>
          <w:tcPr>
            <w:tcW w:w="4344" w:type="dxa"/>
            <w:vMerge w:val="restart"/>
          </w:tcPr>
          <w:p w14:paraId="190143C3" w14:textId="77777777" w:rsidR="008C0A20" w:rsidRPr="00D33C67" w:rsidRDefault="008C0A20" w:rsidP="00EE1F87">
            <w:pPr>
              <w:rPr>
                <w:rFonts w:ascii="Arial" w:hAnsi="Arial" w:cs="Arial"/>
                <w:lang w:val="en-GB"/>
              </w:rPr>
            </w:pPr>
            <w:r w:rsidRPr="36F62F16">
              <w:rPr>
                <w:rFonts w:ascii="Arial" w:hAnsi="Arial" w:cs="Arial"/>
              </w:rPr>
              <w:t xml:space="preserve">Do you record patient non-adherence to </w:t>
            </w:r>
            <w:r w:rsidRPr="36F62F16">
              <w:rPr>
                <w:rFonts w:ascii="Arial" w:hAnsi="Arial" w:cs="Arial"/>
              </w:rPr>
              <w:lastRenderedPageBreak/>
              <w:t>interventions?</w:t>
            </w:r>
          </w:p>
        </w:tc>
        <w:tc>
          <w:tcPr>
            <w:tcW w:w="1840" w:type="dxa"/>
          </w:tcPr>
          <w:p w14:paraId="60915A3E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lastRenderedPageBreak/>
              <w:t>Yes</w:t>
            </w:r>
          </w:p>
        </w:tc>
        <w:tc>
          <w:tcPr>
            <w:tcW w:w="1383" w:type="dxa"/>
          </w:tcPr>
          <w:p w14:paraId="433FE486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5</w:t>
            </w:r>
          </w:p>
        </w:tc>
        <w:tc>
          <w:tcPr>
            <w:tcW w:w="1459" w:type="dxa"/>
          </w:tcPr>
          <w:p w14:paraId="052EC705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68.6</w:t>
            </w:r>
          </w:p>
        </w:tc>
      </w:tr>
      <w:tr w:rsidR="008C0A20" w:rsidRPr="00D33C67" w14:paraId="00F8DA99" w14:textId="77777777" w:rsidTr="00EE1F87">
        <w:trPr>
          <w:trHeight w:val="594"/>
        </w:trPr>
        <w:tc>
          <w:tcPr>
            <w:tcW w:w="4344" w:type="dxa"/>
            <w:vMerge/>
          </w:tcPr>
          <w:p w14:paraId="7FE349BC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4D90BC70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</w:t>
            </w:r>
          </w:p>
        </w:tc>
        <w:tc>
          <w:tcPr>
            <w:tcW w:w="1383" w:type="dxa"/>
          </w:tcPr>
          <w:p w14:paraId="4499FA5E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8</w:t>
            </w:r>
          </w:p>
        </w:tc>
        <w:tc>
          <w:tcPr>
            <w:tcW w:w="1459" w:type="dxa"/>
          </w:tcPr>
          <w:p w14:paraId="6226AE48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5.7</w:t>
            </w:r>
          </w:p>
        </w:tc>
      </w:tr>
      <w:tr w:rsidR="008C0A20" w:rsidRPr="00D33C67" w14:paraId="196E6A9B" w14:textId="77777777" w:rsidTr="00EE1F87">
        <w:trPr>
          <w:trHeight w:val="443"/>
        </w:trPr>
        <w:tc>
          <w:tcPr>
            <w:tcW w:w="4344" w:type="dxa"/>
            <w:vMerge/>
          </w:tcPr>
          <w:p w14:paraId="65E6DC46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649D4837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Unsure</w:t>
            </w:r>
          </w:p>
        </w:tc>
        <w:tc>
          <w:tcPr>
            <w:tcW w:w="1383" w:type="dxa"/>
          </w:tcPr>
          <w:p w14:paraId="00E842AC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6</w:t>
            </w:r>
          </w:p>
        </w:tc>
        <w:tc>
          <w:tcPr>
            <w:tcW w:w="1459" w:type="dxa"/>
          </w:tcPr>
          <w:p w14:paraId="6952680B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1.8</w:t>
            </w:r>
          </w:p>
        </w:tc>
      </w:tr>
      <w:tr w:rsidR="008C0A20" w:rsidRPr="00D33C67" w14:paraId="3E239A2B" w14:textId="77777777" w:rsidTr="00EE1F87">
        <w:trPr>
          <w:trHeight w:val="407"/>
        </w:trPr>
        <w:tc>
          <w:tcPr>
            <w:tcW w:w="4344" w:type="dxa"/>
            <w:vMerge/>
          </w:tcPr>
          <w:p w14:paraId="3BFC7DDF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6075AB60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1383" w:type="dxa"/>
          </w:tcPr>
          <w:p w14:paraId="1D3C7A2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</w:t>
            </w:r>
          </w:p>
        </w:tc>
        <w:tc>
          <w:tcPr>
            <w:tcW w:w="1459" w:type="dxa"/>
          </w:tcPr>
          <w:p w14:paraId="342658A6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.9</w:t>
            </w:r>
          </w:p>
        </w:tc>
      </w:tr>
      <w:tr w:rsidR="008C0A20" w:rsidRPr="00D33C67" w14:paraId="70A29CA2" w14:textId="77777777" w:rsidTr="00EE1F87">
        <w:trPr>
          <w:trHeight w:val="540"/>
        </w:trPr>
        <w:tc>
          <w:tcPr>
            <w:tcW w:w="4344" w:type="dxa"/>
            <w:vMerge w:val="restart"/>
          </w:tcPr>
          <w:p w14:paraId="76DE307F" w14:textId="77777777" w:rsidR="008C0A20" w:rsidRPr="00D33C67" w:rsidRDefault="008C0A20" w:rsidP="00EE1F87">
            <w:pPr>
              <w:rPr>
                <w:rFonts w:ascii="Arial" w:hAnsi="Arial" w:cs="Arial"/>
              </w:rPr>
            </w:pPr>
            <w:r w:rsidRPr="36F62F16">
              <w:rPr>
                <w:rFonts w:ascii="Arial" w:hAnsi="Arial" w:cs="Arial"/>
              </w:rPr>
              <w:t>Do you evaluate changes in patients’ quality of life outcomes pre- and post- prehab?</w:t>
            </w:r>
          </w:p>
          <w:p w14:paraId="44F75FEA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61275D8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Yes</w:t>
            </w:r>
          </w:p>
        </w:tc>
        <w:tc>
          <w:tcPr>
            <w:tcW w:w="1383" w:type="dxa"/>
          </w:tcPr>
          <w:p w14:paraId="3E3B4BB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6</w:t>
            </w:r>
          </w:p>
        </w:tc>
        <w:tc>
          <w:tcPr>
            <w:tcW w:w="1459" w:type="dxa"/>
          </w:tcPr>
          <w:p w14:paraId="03D3D518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70.6</w:t>
            </w:r>
          </w:p>
        </w:tc>
      </w:tr>
      <w:tr w:rsidR="008C0A20" w:rsidRPr="00D33C67" w14:paraId="0827922D" w14:textId="77777777" w:rsidTr="00EE1F87">
        <w:trPr>
          <w:trHeight w:val="434"/>
        </w:trPr>
        <w:tc>
          <w:tcPr>
            <w:tcW w:w="4344" w:type="dxa"/>
            <w:vMerge/>
          </w:tcPr>
          <w:p w14:paraId="295FE56B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5EF1095E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 xml:space="preserve">No </w:t>
            </w:r>
          </w:p>
        </w:tc>
        <w:tc>
          <w:tcPr>
            <w:tcW w:w="1383" w:type="dxa"/>
          </w:tcPr>
          <w:p w14:paraId="600150A2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1</w:t>
            </w:r>
          </w:p>
        </w:tc>
        <w:tc>
          <w:tcPr>
            <w:tcW w:w="1459" w:type="dxa"/>
          </w:tcPr>
          <w:p w14:paraId="2D7F4FDD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1.6</w:t>
            </w:r>
          </w:p>
        </w:tc>
      </w:tr>
      <w:tr w:rsidR="008C0A20" w:rsidRPr="00D33C67" w14:paraId="4E7BD9C9" w14:textId="77777777" w:rsidTr="00EE1F87">
        <w:trPr>
          <w:trHeight w:val="501"/>
        </w:trPr>
        <w:tc>
          <w:tcPr>
            <w:tcW w:w="4344" w:type="dxa"/>
            <w:vMerge/>
          </w:tcPr>
          <w:p w14:paraId="711F875C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6198CB68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Unsure</w:t>
            </w:r>
          </w:p>
        </w:tc>
        <w:tc>
          <w:tcPr>
            <w:tcW w:w="1383" w:type="dxa"/>
          </w:tcPr>
          <w:p w14:paraId="3DC03FB4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</w:t>
            </w:r>
          </w:p>
        </w:tc>
        <w:tc>
          <w:tcPr>
            <w:tcW w:w="1459" w:type="dxa"/>
          </w:tcPr>
          <w:p w14:paraId="1358BDF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.9</w:t>
            </w:r>
          </w:p>
        </w:tc>
      </w:tr>
      <w:tr w:rsidR="008C0A20" w:rsidRPr="00D33C67" w14:paraId="5BB4FB16" w14:textId="77777777" w:rsidTr="00EE1F87">
        <w:trPr>
          <w:trHeight w:val="477"/>
        </w:trPr>
        <w:tc>
          <w:tcPr>
            <w:tcW w:w="4344" w:type="dxa"/>
            <w:vMerge/>
          </w:tcPr>
          <w:p w14:paraId="005ECAF1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4F9C27A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1383" w:type="dxa"/>
          </w:tcPr>
          <w:p w14:paraId="34A978E0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</w:t>
            </w:r>
          </w:p>
        </w:tc>
        <w:tc>
          <w:tcPr>
            <w:tcW w:w="1459" w:type="dxa"/>
          </w:tcPr>
          <w:p w14:paraId="648EF760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.0</w:t>
            </w:r>
          </w:p>
        </w:tc>
      </w:tr>
      <w:tr w:rsidR="008C0A20" w:rsidRPr="00D33C67" w14:paraId="392B7037" w14:textId="77777777" w:rsidTr="00EE1F87">
        <w:trPr>
          <w:trHeight w:val="527"/>
        </w:trPr>
        <w:tc>
          <w:tcPr>
            <w:tcW w:w="4344" w:type="dxa"/>
            <w:vMerge w:val="restart"/>
          </w:tcPr>
          <w:p w14:paraId="49115355" w14:textId="77777777" w:rsidR="008C0A20" w:rsidRPr="00D33C67" w:rsidRDefault="008C0A20" w:rsidP="00EE1F87">
            <w:pPr>
              <w:rPr>
                <w:rFonts w:ascii="Arial" w:hAnsi="Arial" w:cs="Arial"/>
                <w:lang w:val="en-GB"/>
              </w:rPr>
            </w:pPr>
            <w:r w:rsidRPr="36F62F16">
              <w:rPr>
                <w:rFonts w:ascii="Arial" w:hAnsi="Arial" w:cs="Arial"/>
              </w:rPr>
              <w:t>Do you record and evaluate readmission rates?</w:t>
            </w:r>
          </w:p>
        </w:tc>
        <w:tc>
          <w:tcPr>
            <w:tcW w:w="1840" w:type="dxa"/>
          </w:tcPr>
          <w:p w14:paraId="38B6C3A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Yes</w:t>
            </w:r>
          </w:p>
        </w:tc>
        <w:tc>
          <w:tcPr>
            <w:tcW w:w="1383" w:type="dxa"/>
          </w:tcPr>
          <w:p w14:paraId="567C234C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4</w:t>
            </w:r>
          </w:p>
        </w:tc>
        <w:tc>
          <w:tcPr>
            <w:tcW w:w="1459" w:type="dxa"/>
          </w:tcPr>
          <w:p w14:paraId="736307B4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7.1</w:t>
            </w:r>
          </w:p>
        </w:tc>
      </w:tr>
      <w:tr w:rsidR="008C0A20" w:rsidRPr="00D33C67" w14:paraId="114F168B" w14:textId="77777777" w:rsidTr="00EE1F87">
        <w:trPr>
          <w:trHeight w:val="441"/>
        </w:trPr>
        <w:tc>
          <w:tcPr>
            <w:tcW w:w="4344" w:type="dxa"/>
            <w:vMerge/>
          </w:tcPr>
          <w:p w14:paraId="527CB024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147E3DD5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</w:t>
            </w:r>
          </w:p>
        </w:tc>
        <w:tc>
          <w:tcPr>
            <w:tcW w:w="1383" w:type="dxa"/>
          </w:tcPr>
          <w:p w14:paraId="4A16C54F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2</w:t>
            </w:r>
          </w:p>
        </w:tc>
        <w:tc>
          <w:tcPr>
            <w:tcW w:w="1459" w:type="dxa"/>
          </w:tcPr>
          <w:p w14:paraId="669C32A0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3.1</w:t>
            </w:r>
          </w:p>
        </w:tc>
      </w:tr>
      <w:tr w:rsidR="008C0A20" w:rsidRPr="00D33C67" w14:paraId="7DE62FFB" w14:textId="77777777" w:rsidTr="00EE1F87">
        <w:trPr>
          <w:trHeight w:val="477"/>
        </w:trPr>
        <w:tc>
          <w:tcPr>
            <w:tcW w:w="4344" w:type="dxa"/>
            <w:vMerge/>
          </w:tcPr>
          <w:p w14:paraId="222093FC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56D9FAF2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Unsure</w:t>
            </w:r>
          </w:p>
        </w:tc>
        <w:tc>
          <w:tcPr>
            <w:tcW w:w="1383" w:type="dxa"/>
          </w:tcPr>
          <w:p w14:paraId="037CEBF0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</w:t>
            </w:r>
          </w:p>
        </w:tc>
        <w:tc>
          <w:tcPr>
            <w:tcW w:w="1459" w:type="dxa"/>
          </w:tcPr>
          <w:p w14:paraId="6A73F761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.9</w:t>
            </w:r>
          </w:p>
        </w:tc>
      </w:tr>
      <w:tr w:rsidR="008C0A20" w:rsidRPr="00D33C67" w14:paraId="0D4BBCAA" w14:textId="77777777" w:rsidTr="00EE1F87">
        <w:trPr>
          <w:trHeight w:val="619"/>
        </w:trPr>
        <w:tc>
          <w:tcPr>
            <w:tcW w:w="4344" w:type="dxa"/>
            <w:vMerge/>
          </w:tcPr>
          <w:p w14:paraId="02CBB808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5C5FCA85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No answer</w:t>
            </w:r>
          </w:p>
        </w:tc>
        <w:tc>
          <w:tcPr>
            <w:tcW w:w="1383" w:type="dxa"/>
          </w:tcPr>
          <w:p w14:paraId="61E9325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</w:t>
            </w:r>
          </w:p>
        </w:tc>
        <w:tc>
          <w:tcPr>
            <w:tcW w:w="1459" w:type="dxa"/>
          </w:tcPr>
          <w:p w14:paraId="4A3C7B1C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.9</w:t>
            </w:r>
          </w:p>
        </w:tc>
      </w:tr>
      <w:tr w:rsidR="008C0A20" w:rsidRPr="00D33C67" w14:paraId="20823EF0" w14:textId="77777777" w:rsidTr="00EE1F87">
        <w:trPr>
          <w:trHeight w:val="536"/>
        </w:trPr>
        <w:tc>
          <w:tcPr>
            <w:tcW w:w="4344" w:type="dxa"/>
            <w:vMerge w:val="restart"/>
          </w:tcPr>
          <w:p w14:paraId="2D9170EB" w14:textId="77777777" w:rsidR="008C0A20" w:rsidRPr="00D33C67" w:rsidRDefault="008C0A20" w:rsidP="00EE1F87">
            <w:pPr>
              <w:rPr>
                <w:rFonts w:ascii="Arial" w:hAnsi="Arial" w:cs="Arial"/>
              </w:rPr>
            </w:pPr>
            <w:r w:rsidRPr="36F62F16">
              <w:rPr>
                <w:rFonts w:ascii="Arial" w:hAnsi="Arial" w:cs="Arial"/>
              </w:rPr>
              <w:t>Which of the patient's sociodemographic characteristics below are recorded and used for evaluating potential inequalities in care? Please select all that apply</w:t>
            </w:r>
          </w:p>
          <w:p w14:paraId="3FA5B2D3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 xml:space="preserve"> </w:t>
            </w:r>
          </w:p>
        </w:tc>
        <w:tc>
          <w:tcPr>
            <w:tcW w:w="1840" w:type="dxa"/>
          </w:tcPr>
          <w:p w14:paraId="52CA1F1E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Ethnicity</w:t>
            </w:r>
          </w:p>
        </w:tc>
        <w:tc>
          <w:tcPr>
            <w:tcW w:w="1383" w:type="dxa"/>
          </w:tcPr>
          <w:p w14:paraId="2F18B344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9</w:t>
            </w:r>
          </w:p>
        </w:tc>
        <w:tc>
          <w:tcPr>
            <w:tcW w:w="1459" w:type="dxa"/>
          </w:tcPr>
          <w:p w14:paraId="61A20AB9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6.9</w:t>
            </w:r>
          </w:p>
        </w:tc>
      </w:tr>
      <w:tr w:rsidR="008C0A20" w:rsidRPr="00D33C67" w14:paraId="03BE60C5" w14:textId="77777777" w:rsidTr="00EE1F87">
        <w:trPr>
          <w:trHeight w:val="415"/>
        </w:trPr>
        <w:tc>
          <w:tcPr>
            <w:tcW w:w="4344" w:type="dxa"/>
            <w:vMerge/>
          </w:tcPr>
          <w:p w14:paraId="3FB54DF6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297CA8DD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Gender</w:t>
            </w:r>
          </w:p>
        </w:tc>
        <w:tc>
          <w:tcPr>
            <w:tcW w:w="1383" w:type="dxa"/>
          </w:tcPr>
          <w:p w14:paraId="2E66FF9A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6</w:t>
            </w:r>
          </w:p>
        </w:tc>
        <w:tc>
          <w:tcPr>
            <w:tcW w:w="1459" w:type="dxa"/>
          </w:tcPr>
          <w:p w14:paraId="40687E34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70.6</w:t>
            </w:r>
          </w:p>
        </w:tc>
      </w:tr>
      <w:tr w:rsidR="008C0A20" w:rsidRPr="00D33C67" w14:paraId="13FF5592" w14:textId="77777777" w:rsidTr="00EE1F87">
        <w:trPr>
          <w:trHeight w:val="428"/>
        </w:trPr>
        <w:tc>
          <w:tcPr>
            <w:tcW w:w="4344" w:type="dxa"/>
            <w:vMerge/>
          </w:tcPr>
          <w:p w14:paraId="39930ACE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5912653D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Sex</w:t>
            </w:r>
          </w:p>
        </w:tc>
        <w:tc>
          <w:tcPr>
            <w:tcW w:w="1383" w:type="dxa"/>
          </w:tcPr>
          <w:p w14:paraId="31C2BE49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9</w:t>
            </w:r>
          </w:p>
        </w:tc>
        <w:tc>
          <w:tcPr>
            <w:tcW w:w="1459" w:type="dxa"/>
          </w:tcPr>
          <w:p w14:paraId="170ACA4B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56.9</w:t>
            </w:r>
          </w:p>
        </w:tc>
      </w:tr>
      <w:tr w:rsidR="008C0A20" w:rsidRPr="00D33C67" w14:paraId="536754B8" w14:textId="77777777" w:rsidTr="00EE1F87">
        <w:trPr>
          <w:trHeight w:val="660"/>
        </w:trPr>
        <w:tc>
          <w:tcPr>
            <w:tcW w:w="4344" w:type="dxa"/>
            <w:vMerge/>
          </w:tcPr>
          <w:p w14:paraId="45828FF7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3CD9CCF9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Socioeconomic Status</w:t>
            </w:r>
          </w:p>
        </w:tc>
        <w:tc>
          <w:tcPr>
            <w:tcW w:w="1383" w:type="dxa"/>
          </w:tcPr>
          <w:p w14:paraId="0A9948EC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8</w:t>
            </w:r>
          </w:p>
        </w:tc>
        <w:tc>
          <w:tcPr>
            <w:tcW w:w="1459" w:type="dxa"/>
          </w:tcPr>
          <w:p w14:paraId="358F3EC1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35.3</w:t>
            </w:r>
          </w:p>
        </w:tc>
      </w:tr>
      <w:tr w:rsidR="008C0A20" w:rsidRPr="00D33C67" w14:paraId="1A5909F4" w14:textId="77777777" w:rsidTr="00EE1F87">
        <w:trPr>
          <w:trHeight w:val="414"/>
        </w:trPr>
        <w:tc>
          <w:tcPr>
            <w:tcW w:w="4344" w:type="dxa"/>
            <w:vMerge/>
          </w:tcPr>
          <w:p w14:paraId="3E29F22F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6A3CB8A8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Disability</w:t>
            </w:r>
          </w:p>
        </w:tc>
        <w:tc>
          <w:tcPr>
            <w:tcW w:w="1383" w:type="dxa"/>
          </w:tcPr>
          <w:p w14:paraId="3684FF17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3</w:t>
            </w:r>
          </w:p>
        </w:tc>
        <w:tc>
          <w:tcPr>
            <w:tcW w:w="1459" w:type="dxa"/>
          </w:tcPr>
          <w:p w14:paraId="273AEB1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5.5</w:t>
            </w:r>
          </w:p>
        </w:tc>
      </w:tr>
      <w:tr w:rsidR="008C0A20" w:rsidRPr="00D33C67" w14:paraId="0E71BBA3" w14:textId="77777777" w:rsidTr="00EE1F87">
        <w:trPr>
          <w:trHeight w:val="456"/>
        </w:trPr>
        <w:tc>
          <w:tcPr>
            <w:tcW w:w="4344" w:type="dxa"/>
            <w:vMerge/>
          </w:tcPr>
          <w:p w14:paraId="64DF8525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6E03BC6C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Language</w:t>
            </w:r>
          </w:p>
        </w:tc>
        <w:tc>
          <w:tcPr>
            <w:tcW w:w="1383" w:type="dxa"/>
          </w:tcPr>
          <w:p w14:paraId="20606F3A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3</w:t>
            </w:r>
          </w:p>
        </w:tc>
        <w:tc>
          <w:tcPr>
            <w:tcW w:w="1459" w:type="dxa"/>
          </w:tcPr>
          <w:p w14:paraId="2E97BE71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5.5</w:t>
            </w:r>
          </w:p>
        </w:tc>
      </w:tr>
      <w:tr w:rsidR="008C0A20" w:rsidRPr="00D33C67" w14:paraId="24F6C321" w14:textId="77777777" w:rsidTr="00EE1F87">
        <w:trPr>
          <w:trHeight w:val="349"/>
        </w:trPr>
        <w:tc>
          <w:tcPr>
            <w:tcW w:w="4344" w:type="dxa"/>
            <w:vMerge/>
          </w:tcPr>
          <w:p w14:paraId="3C3813BD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</w:tcPr>
          <w:p w14:paraId="4E5A03FD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Religion</w:t>
            </w:r>
          </w:p>
        </w:tc>
        <w:tc>
          <w:tcPr>
            <w:tcW w:w="1383" w:type="dxa"/>
          </w:tcPr>
          <w:p w14:paraId="6E57E1F1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14</w:t>
            </w:r>
          </w:p>
        </w:tc>
        <w:tc>
          <w:tcPr>
            <w:tcW w:w="1459" w:type="dxa"/>
          </w:tcPr>
          <w:p w14:paraId="3C83BD02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7.5</w:t>
            </w:r>
          </w:p>
        </w:tc>
      </w:tr>
      <w:tr w:rsidR="008C0A20" w:rsidRPr="00D33C67" w14:paraId="498737C6" w14:textId="77777777" w:rsidTr="00EE1F87">
        <w:trPr>
          <w:trHeight w:val="953"/>
        </w:trPr>
        <w:tc>
          <w:tcPr>
            <w:tcW w:w="4344" w:type="dxa"/>
            <w:vMerge/>
          </w:tcPr>
          <w:p w14:paraId="29A894D1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4361E8DF" w14:textId="77777777" w:rsidR="008C0A20" w:rsidRPr="00D33C67" w:rsidRDefault="008C0A20" w:rsidP="00EE1F87">
            <w:pPr>
              <w:rPr>
                <w:rFonts w:ascii="Arial" w:hAnsi="Arial" w:cs="Arial"/>
                <w:szCs w:val="22"/>
              </w:rPr>
            </w:pPr>
            <w:r w:rsidRPr="00D33C67">
              <w:rPr>
                <w:rFonts w:ascii="Arial" w:hAnsi="Arial" w:cs="Arial"/>
                <w:szCs w:val="22"/>
              </w:rPr>
              <w:t>Other (please describe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E2F8FC6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21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21AB73D3" w14:textId="77777777" w:rsidR="008C0A20" w:rsidRPr="00D33C67" w:rsidRDefault="008C0A20" w:rsidP="00EE1F87">
            <w:pPr>
              <w:rPr>
                <w:rFonts w:ascii="Arial" w:hAnsi="Arial" w:cs="Arial"/>
                <w:szCs w:val="22"/>
                <w:lang w:val="en-GB"/>
              </w:rPr>
            </w:pPr>
            <w:r w:rsidRPr="00D33C67">
              <w:rPr>
                <w:rFonts w:ascii="Arial" w:hAnsi="Arial" w:cs="Arial"/>
                <w:szCs w:val="22"/>
                <w:lang w:val="en-GB"/>
              </w:rPr>
              <w:t>41.2</w:t>
            </w:r>
          </w:p>
        </w:tc>
      </w:tr>
    </w:tbl>
    <w:p w14:paraId="637383C4" w14:textId="77777777" w:rsidR="008C0A20" w:rsidRPr="00D33C67" w:rsidRDefault="008C0A20" w:rsidP="008C0A20">
      <w:pPr>
        <w:rPr>
          <w:rFonts w:ascii="Arial" w:hAnsi="Arial" w:cs="Arial"/>
          <w:szCs w:val="22"/>
        </w:rPr>
      </w:pPr>
    </w:p>
    <w:p w14:paraId="6192D210" w14:textId="77777777" w:rsidR="008C0A20" w:rsidRPr="00D33C67" w:rsidRDefault="008C0A20" w:rsidP="008C0A20">
      <w:pPr>
        <w:rPr>
          <w:rFonts w:ascii="Arial" w:hAnsi="Arial" w:cs="Arial"/>
          <w:szCs w:val="22"/>
        </w:rPr>
      </w:pPr>
    </w:p>
    <w:p w14:paraId="5891A42D" w14:textId="77777777" w:rsidR="008C0A20" w:rsidRPr="00D33C67" w:rsidRDefault="008C0A20" w:rsidP="008C0A20">
      <w:pPr>
        <w:rPr>
          <w:rFonts w:ascii="Arial" w:hAnsi="Arial" w:cs="Arial"/>
          <w:szCs w:val="22"/>
        </w:rPr>
      </w:pPr>
    </w:p>
    <w:p w14:paraId="3FCB738B" w14:textId="77777777" w:rsidR="008C0A20" w:rsidRPr="008C0A20" w:rsidRDefault="008C0A20">
      <w:pPr>
        <w:rPr>
          <w:rFonts w:ascii="Arial" w:hAnsi="Arial" w:cs="Arial"/>
          <w:b/>
          <w:bCs/>
          <w:szCs w:val="22"/>
        </w:rPr>
      </w:pPr>
    </w:p>
    <w:sectPr w:rsidR="008C0A20" w:rsidRPr="008C0A2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90A"/>
    <w:rsid w:val="000013CF"/>
    <w:rsid w:val="00005FB0"/>
    <w:rsid w:val="00006C6E"/>
    <w:rsid w:val="00007B95"/>
    <w:rsid w:val="00011F7E"/>
    <w:rsid w:val="000136E2"/>
    <w:rsid w:val="000168EA"/>
    <w:rsid w:val="000228E6"/>
    <w:rsid w:val="00025D32"/>
    <w:rsid w:val="00027BD4"/>
    <w:rsid w:val="000305A7"/>
    <w:rsid w:val="00030E35"/>
    <w:rsid w:val="00030F72"/>
    <w:rsid w:val="00031C3F"/>
    <w:rsid w:val="00032236"/>
    <w:rsid w:val="00047292"/>
    <w:rsid w:val="00050DB0"/>
    <w:rsid w:val="000556BB"/>
    <w:rsid w:val="00062F4A"/>
    <w:rsid w:val="00064C73"/>
    <w:rsid w:val="000651F6"/>
    <w:rsid w:val="00073AE8"/>
    <w:rsid w:val="000772DB"/>
    <w:rsid w:val="00086FB5"/>
    <w:rsid w:val="0009289E"/>
    <w:rsid w:val="000B52F2"/>
    <w:rsid w:val="000C6F48"/>
    <w:rsid w:val="000D1D69"/>
    <w:rsid w:val="000D3B4F"/>
    <w:rsid w:val="000E1357"/>
    <w:rsid w:val="000F2529"/>
    <w:rsid w:val="000F3650"/>
    <w:rsid w:val="000F551D"/>
    <w:rsid w:val="000F5B1D"/>
    <w:rsid w:val="000F6D8C"/>
    <w:rsid w:val="00104397"/>
    <w:rsid w:val="00104571"/>
    <w:rsid w:val="0010647F"/>
    <w:rsid w:val="00110832"/>
    <w:rsid w:val="00112EE8"/>
    <w:rsid w:val="00122784"/>
    <w:rsid w:val="00122A7C"/>
    <w:rsid w:val="001262BC"/>
    <w:rsid w:val="001439D4"/>
    <w:rsid w:val="00157688"/>
    <w:rsid w:val="00164674"/>
    <w:rsid w:val="00167B3E"/>
    <w:rsid w:val="0017220B"/>
    <w:rsid w:val="00172FDB"/>
    <w:rsid w:val="00180F91"/>
    <w:rsid w:val="00181020"/>
    <w:rsid w:val="001861E0"/>
    <w:rsid w:val="0019121D"/>
    <w:rsid w:val="001A239A"/>
    <w:rsid w:val="001A5101"/>
    <w:rsid w:val="001B6C94"/>
    <w:rsid w:val="001B6E9E"/>
    <w:rsid w:val="001C24B2"/>
    <w:rsid w:val="001C3141"/>
    <w:rsid w:val="001C554F"/>
    <w:rsid w:val="001C69F8"/>
    <w:rsid w:val="001D38CB"/>
    <w:rsid w:val="002121CF"/>
    <w:rsid w:val="0021CF72"/>
    <w:rsid w:val="002226BC"/>
    <w:rsid w:val="00225018"/>
    <w:rsid w:val="00241C08"/>
    <w:rsid w:val="00260264"/>
    <w:rsid w:val="002606C6"/>
    <w:rsid w:val="00272E30"/>
    <w:rsid w:val="002739D9"/>
    <w:rsid w:val="002820D4"/>
    <w:rsid w:val="00292DB9"/>
    <w:rsid w:val="00295162"/>
    <w:rsid w:val="002956E4"/>
    <w:rsid w:val="0029762C"/>
    <w:rsid w:val="002A1D98"/>
    <w:rsid w:val="002C14F1"/>
    <w:rsid w:val="002D08B1"/>
    <w:rsid w:val="002D56F0"/>
    <w:rsid w:val="002E23E5"/>
    <w:rsid w:val="003066DA"/>
    <w:rsid w:val="003118A7"/>
    <w:rsid w:val="00313677"/>
    <w:rsid w:val="00314EE3"/>
    <w:rsid w:val="00316F25"/>
    <w:rsid w:val="0032078E"/>
    <w:rsid w:val="003267FA"/>
    <w:rsid w:val="0033552F"/>
    <w:rsid w:val="0035223B"/>
    <w:rsid w:val="003529AF"/>
    <w:rsid w:val="0035748E"/>
    <w:rsid w:val="00357A2D"/>
    <w:rsid w:val="0036093C"/>
    <w:rsid w:val="00366A30"/>
    <w:rsid w:val="00371288"/>
    <w:rsid w:val="003A1898"/>
    <w:rsid w:val="003A1B4C"/>
    <w:rsid w:val="003A1D02"/>
    <w:rsid w:val="003A25B6"/>
    <w:rsid w:val="003B4512"/>
    <w:rsid w:val="003B529B"/>
    <w:rsid w:val="003D5752"/>
    <w:rsid w:val="003D635C"/>
    <w:rsid w:val="003E550E"/>
    <w:rsid w:val="003F0190"/>
    <w:rsid w:val="003F4DA5"/>
    <w:rsid w:val="00405406"/>
    <w:rsid w:val="004113BF"/>
    <w:rsid w:val="00414B01"/>
    <w:rsid w:val="00414F3D"/>
    <w:rsid w:val="00417AD5"/>
    <w:rsid w:val="00420646"/>
    <w:rsid w:val="00425C4A"/>
    <w:rsid w:val="00434AA9"/>
    <w:rsid w:val="00443D90"/>
    <w:rsid w:val="00451B94"/>
    <w:rsid w:val="00452998"/>
    <w:rsid w:val="0046674A"/>
    <w:rsid w:val="00477903"/>
    <w:rsid w:val="004812B0"/>
    <w:rsid w:val="00483029"/>
    <w:rsid w:val="00484613"/>
    <w:rsid w:val="004936AB"/>
    <w:rsid w:val="004A3C82"/>
    <w:rsid w:val="004A6ACA"/>
    <w:rsid w:val="004A708E"/>
    <w:rsid w:val="004B1E64"/>
    <w:rsid w:val="004B4062"/>
    <w:rsid w:val="004B675C"/>
    <w:rsid w:val="004C6230"/>
    <w:rsid w:val="004C6B0D"/>
    <w:rsid w:val="004C6E87"/>
    <w:rsid w:val="004D070C"/>
    <w:rsid w:val="004E5534"/>
    <w:rsid w:val="004F0ABE"/>
    <w:rsid w:val="004F2626"/>
    <w:rsid w:val="004F4DAF"/>
    <w:rsid w:val="004F632B"/>
    <w:rsid w:val="004F6A11"/>
    <w:rsid w:val="004F7A41"/>
    <w:rsid w:val="0050438B"/>
    <w:rsid w:val="00511A35"/>
    <w:rsid w:val="0052693E"/>
    <w:rsid w:val="00533125"/>
    <w:rsid w:val="005401AB"/>
    <w:rsid w:val="00550CBA"/>
    <w:rsid w:val="00555683"/>
    <w:rsid w:val="00560E16"/>
    <w:rsid w:val="00566173"/>
    <w:rsid w:val="005725FF"/>
    <w:rsid w:val="005818F5"/>
    <w:rsid w:val="00584C63"/>
    <w:rsid w:val="005851EC"/>
    <w:rsid w:val="00587B9B"/>
    <w:rsid w:val="005B33B7"/>
    <w:rsid w:val="005B583F"/>
    <w:rsid w:val="005D55B4"/>
    <w:rsid w:val="005E4B91"/>
    <w:rsid w:val="005F5BE6"/>
    <w:rsid w:val="00602332"/>
    <w:rsid w:val="00607710"/>
    <w:rsid w:val="0061702F"/>
    <w:rsid w:val="006361D3"/>
    <w:rsid w:val="00636464"/>
    <w:rsid w:val="006372CE"/>
    <w:rsid w:val="006374EE"/>
    <w:rsid w:val="00643397"/>
    <w:rsid w:val="006518D1"/>
    <w:rsid w:val="006548F4"/>
    <w:rsid w:val="00656259"/>
    <w:rsid w:val="006609A3"/>
    <w:rsid w:val="00661917"/>
    <w:rsid w:val="00661D4F"/>
    <w:rsid w:val="006712F9"/>
    <w:rsid w:val="0067375C"/>
    <w:rsid w:val="00676C68"/>
    <w:rsid w:val="006823DB"/>
    <w:rsid w:val="00682F48"/>
    <w:rsid w:val="00683683"/>
    <w:rsid w:val="0068540E"/>
    <w:rsid w:val="006A190A"/>
    <w:rsid w:val="006A2AEB"/>
    <w:rsid w:val="006A2CEE"/>
    <w:rsid w:val="006A4F15"/>
    <w:rsid w:val="006B063C"/>
    <w:rsid w:val="006B6480"/>
    <w:rsid w:val="006C4F9C"/>
    <w:rsid w:val="006D29C8"/>
    <w:rsid w:val="006D2F84"/>
    <w:rsid w:val="006D7A75"/>
    <w:rsid w:val="006E00DF"/>
    <w:rsid w:val="006E0CF8"/>
    <w:rsid w:val="006F329A"/>
    <w:rsid w:val="00700E7C"/>
    <w:rsid w:val="00711CE4"/>
    <w:rsid w:val="00714A46"/>
    <w:rsid w:val="00714E01"/>
    <w:rsid w:val="007329E1"/>
    <w:rsid w:val="0073431A"/>
    <w:rsid w:val="007365CB"/>
    <w:rsid w:val="00737F77"/>
    <w:rsid w:val="00754A92"/>
    <w:rsid w:val="0075743C"/>
    <w:rsid w:val="00763D92"/>
    <w:rsid w:val="0077037F"/>
    <w:rsid w:val="00771E90"/>
    <w:rsid w:val="0077D410"/>
    <w:rsid w:val="007806D3"/>
    <w:rsid w:val="00781818"/>
    <w:rsid w:val="00784949"/>
    <w:rsid w:val="00784B72"/>
    <w:rsid w:val="007934E6"/>
    <w:rsid w:val="007B208D"/>
    <w:rsid w:val="007B5C65"/>
    <w:rsid w:val="007C2E04"/>
    <w:rsid w:val="007E0C70"/>
    <w:rsid w:val="007E5AB3"/>
    <w:rsid w:val="007F00B3"/>
    <w:rsid w:val="007F0D22"/>
    <w:rsid w:val="008020E9"/>
    <w:rsid w:val="00805D7B"/>
    <w:rsid w:val="00816ADB"/>
    <w:rsid w:val="0083004A"/>
    <w:rsid w:val="00833E3C"/>
    <w:rsid w:val="00835367"/>
    <w:rsid w:val="0083638F"/>
    <w:rsid w:val="00841FC7"/>
    <w:rsid w:val="00842B21"/>
    <w:rsid w:val="00852B41"/>
    <w:rsid w:val="008611F1"/>
    <w:rsid w:val="008B1EDF"/>
    <w:rsid w:val="008C0A20"/>
    <w:rsid w:val="008C3585"/>
    <w:rsid w:val="008C706D"/>
    <w:rsid w:val="008D0257"/>
    <w:rsid w:val="008D595A"/>
    <w:rsid w:val="008D6FDC"/>
    <w:rsid w:val="008D73F9"/>
    <w:rsid w:val="008E0D37"/>
    <w:rsid w:val="008F5796"/>
    <w:rsid w:val="00904C8A"/>
    <w:rsid w:val="00906CA3"/>
    <w:rsid w:val="009102B8"/>
    <w:rsid w:val="00911EB5"/>
    <w:rsid w:val="00912312"/>
    <w:rsid w:val="00917D90"/>
    <w:rsid w:val="0092071E"/>
    <w:rsid w:val="00921BB9"/>
    <w:rsid w:val="00924BC0"/>
    <w:rsid w:val="009255E9"/>
    <w:rsid w:val="00942C6B"/>
    <w:rsid w:val="00966F69"/>
    <w:rsid w:val="0097193C"/>
    <w:rsid w:val="00971BF3"/>
    <w:rsid w:val="00984B9D"/>
    <w:rsid w:val="00990FC3"/>
    <w:rsid w:val="0099125C"/>
    <w:rsid w:val="0099304D"/>
    <w:rsid w:val="00994250"/>
    <w:rsid w:val="009B3576"/>
    <w:rsid w:val="009B7183"/>
    <w:rsid w:val="009C6D6D"/>
    <w:rsid w:val="009D4A36"/>
    <w:rsid w:val="009D4C5B"/>
    <w:rsid w:val="009D5864"/>
    <w:rsid w:val="009E2F46"/>
    <w:rsid w:val="009E5823"/>
    <w:rsid w:val="009E63F6"/>
    <w:rsid w:val="009F4942"/>
    <w:rsid w:val="009F65EE"/>
    <w:rsid w:val="009F6C32"/>
    <w:rsid w:val="00A06175"/>
    <w:rsid w:val="00A135ED"/>
    <w:rsid w:val="00A20321"/>
    <w:rsid w:val="00A37A39"/>
    <w:rsid w:val="00A41D2A"/>
    <w:rsid w:val="00A501AD"/>
    <w:rsid w:val="00A534A8"/>
    <w:rsid w:val="00A53F3D"/>
    <w:rsid w:val="00A53F4B"/>
    <w:rsid w:val="00A56DD5"/>
    <w:rsid w:val="00A628ED"/>
    <w:rsid w:val="00A72196"/>
    <w:rsid w:val="00A8176A"/>
    <w:rsid w:val="00A9749D"/>
    <w:rsid w:val="00A97673"/>
    <w:rsid w:val="00AA1B98"/>
    <w:rsid w:val="00AA4A93"/>
    <w:rsid w:val="00AA4D2E"/>
    <w:rsid w:val="00AB335C"/>
    <w:rsid w:val="00AE4D4F"/>
    <w:rsid w:val="00AE563B"/>
    <w:rsid w:val="00AE5649"/>
    <w:rsid w:val="00AE785F"/>
    <w:rsid w:val="00AF3695"/>
    <w:rsid w:val="00B03DD6"/>
    <w:rsid w:val="00B07A5F"/>
    <w:rsid w:val="00B11265"/>
    <w:rsid w:val="00B12CB4"/>
    <w:rsid w:val="00B13393"/>
    <w:rsid w:val="00B15DCD"/>
    <w:rsid w:val="00B27C6A"/>
    <w:rsid w:val="00B33D0E"/>
    <w:rsid w:val="00B34664"/>
    <w:rsid w:val="00B40F8F"/>
    <w:rsid w:val="00B5380F"/>
    <w:rsid w:val="00B61071"/>
    <w:rsid w:val="00B61FF6"/>
    <w:rsid w:val="00B63411"/>
    <w:rsid w:val="00B6426D"/>
    <w:rsid w:val="00B64B7F"/>
    <w:rsid w:val="00B6561C"/>
    <w:rsid w:val="00B70752"/>
    <w:rsid w:val="00B72EA2"/>
    <w:rsid w:val="00B734FC"/>
    <w:rsid w:val="00B81681"/>
    <w:rsid w:val="00B82320"/>
    <w:rsid w:val="00B858DF"/>
    <w:rsid w:val="00B91319"/>
    <w:rsid w:val="00B9452B"/>
    <w:rsid w:val="00BA3367"/>
    <w:rsid w:val="00BB0125"/>
    <w:rsid w:val="00BC2ADA"/>
    <w:rsid w:val="00BE582C"/>
    <w:rsid w:val="00C01043"/>
    <w:rsid w:val="00C104CC"/>
    <w:rsid w:val="00C12D76"/>
    <w:rsid w:val="00C152E7"/>
    <w:rsid w:val="00C23C2E"/>
    <w:rsid w:val="00C24140"/>
    <w:rsid w:val="00C24F5F"/>
    <w:rsid w:val="00C267CD"/>
    <w:rsid w:val="00C315BB"/>
    <w:rsid w:val="00C31D68"/>
    <w:rsid w:val="00C37A87"/>
    <w:rsid w:val="00C42BC2"/>
    <w:rsid w:val="00C61B07"/>
    <w:rsid w:val="00C716DD"/>
    <w:rsid w:val="00C741D3"/>
    <w:rsid w:val="00C82064"/>
    <w:rsid w:val="00C91175"/>
    <w:rsid w:val="00C94F86"/>
    <w:rsid w:val="00CA3395"/>
    <w:rsid w:val="00CA5561"/>
    <w:rsid w:val="00CA68B9"/>
    <w:rsid w:val="00CB4595"/>
    <w:rsid w:val="00CB4F32"/>
    <w:rsid w:val="00CD260D"/>
    <w:rsid w:val="00CD7D3E"/>
    <w:rsid w:val="00CE319D"/>
    <w:rsid w:val="00CE5A4F"/>
    <w:rsid w:val="00CE5CE4"/>
    <w:rsid w:val="00CF10AB"/>
    <w:rsid w:val="00D06DF4"/>
    <w:rsid w:val="00D21087"/>
    <w:rsid w:val="00D33B9C"/>
    <w:rsid w:val="00D33C67"/>
    <w:rsid w:val="00D43B14"/>
    <w:rsid w:val="00D44523"/>
    <w:rsid w:val="00D52B30"/>
    <w:rsid w:val="00D644CD"/>
    <w:rsid w:val="00D66F85"/>
    <w:rsid w:val="00D67372"/>
    <w:rsid w:val="00D81514"/>
    <w:rsid w:val="00D83ACE"/>
    <w:rsid w:val="00D92EE7"/>
    <w:rsid w:val="00D93D8F"/>
    <w:rsid w:val="00D94CD9"/>
    <w:rsid w:val="00D95B32"/>
    <w:rsid w:val="00DA0705"/>
    <w:rsid w:val="00DA1B42"/>
    <w:rsid w:val="00DA288B"/>
    <w:rsid w:val="00DA5441"/>
    <w:rsid w:val="00DD0247"/>
    <w:rsid w:val="00DD3E23"/>
    <w:rsid w:val="00DE123C"/>
    <w:rsid w:val="00DF00B2"/>
    <w:rsid w:val="00DF62FF"/>
    <w:rsid w:val="00DF77C8"/>
    <w:rsid w:val="00E010F0"/>
    <w:rsid w:val="00E13AC0"/>
    <w:rsid w:val="00E15986"/>
    <w:rsid w:val="00E161F5"/>
    <w:rsid w:val="00E208B6"/>
    <w:rsid w:val="00E21906"/>
    <w:rsid w:val="00E2389B"/>
    <w:rsid w:val="00E27E35"/>
    <w:rsid w:val="00E40379"/>
    <w:rsid w:val="00E4282E"/>
    <w:rsid w:val="00E43939"/>
    <w:rsid w:val="00E54F3F"/>
    <w:rsid w:val="00E74BAA"/>
    <w:rsid w:val="00E76377"/>
    <w:rsid w:val="00E83439"/>
    <w:rsid w:val="00E8563F"/>
    <w:rsid w:val="00E916C0"/>
    <w:rsid w:val="00EA2949"/>
    <w:rsid w:val="00EA333D"/>
    <w:rsid w:val="00EA3769"/>
    <w:rsid w:val="00EA5D6B"/>
    <w:rsid w:val="00EB1157"/>
    <w:rsid w:val="00EB1F95"/>
    <w:rsid w:val="00EB310E"/>
    <w:rsid w:val="00EB463D"/>
    <w:rsid w:val="00EB5865"/>
    <w:rsid w:val="00EB5AC7"/>
    <w:rsid w:val="00EB66CD"/>
    <w:rsid w:val="00EC4E82"/>
    <w:rsid w:val="00EC50C5"/>
    <w:rsid w:val="00EC6119"/>
    <w:rsid w:val="00ED60DB"/>
    <w:rsid w:val="00EF2969"/>
    <w:rsid w:val="00F01ADA"/>
    <w:rsid w:val="00F051D9"/>
    <w:rsid w:val="00F111BA"/>
    <w:rsid w:val="00F20075"/>
    <w:rsid w:val="00F27337"/>
    <w:rsid w:val="00F44B7E"/>
    <w:rsid w:val="00F470C3"/>
    <w:rsid w:val="00F61B80"/>
    <w:rsid w:val="00F64021"/>
    <w:rsid w:val="00F65BC7"/>
    <w:rsid w:val="00F70DA0"/>
    <w:rsid w:val="00F93E77"/>
    <w:rsid w:val="00F9408F"/>
    <w:rsid w:val="00F95404"/>
    <w:rsid w:val="00F961AC"/>
    <w:rsid w:val="00FA3584"/>
    <w:rsid w:val="00FA76D8"/>
    <w:rsid w:val="00FA7D46"/>
    <w:rsid w:val="00FB42F3"/>
    <w:rsid w:val="00FB700E"/>
    <w:rsid w:val="00FC0ADF"/>
    <w:rsid w:val="00FD11B2"/>
    <w:rsid w:val="00FD297C"/>
    <w:rsid w:val="00FD4FD4"/>
    <w:rsid w:val="00FE1DAF"/>
    <w:rsid w:val="00FE29C3"/>
    <w:rsid w:val="00FE3543"/>
    <w:rsid w:val="00FF1516"/>
    <w:rsid w:val="00FF1A18"/>
    <w:rsid w:val="00FF601E"/>
    <w:rsid w:val="01291924"/>
    <w:rsid w:val="01941262"/>
    <w:rsid w:val="01C04FAD"/>
    <w:rsid w:val="01F67F28"/>
    <w:rsid w:val="03F4F960"/>
    <w:rsid w:val="03F9DEBE"/>
    <w:rsid w:val="044831BF"/>
    <w:rsid w:val="047795BA"/>
    <w:rsid w:val="04DD41E4"/>
    <w:rsid w:val="04FC8EC4"/>
    <w:rsid w:val="06D67E10"/>
    <w:rsid w:val="07002853"/>
    <w:rsid w:val="0706982D"/>
    <w:rsid w:val="0772427B"/>
    <w:rsid w:val="082A61BC"/>
    <w:rsid w:val="089B0FD5"/>
    <w:rsid w:val="09B3725C"/>
    <w:rsid w:val="0A418DE4"/>
    <w:rsid w:val="0A62C148"/>
    <w:rsid w:val="0A9185E8"/>
    <w:rsid w:val="0ADD08D0"/>
    <w:rsid w:val="0AEE7D5D"/>
    <w:rsid w:val="0B8EE1F3"/>
    <w:rsid w:val="0C05FBBD"/>
    <w:rsid w:val="0C713C8D"/>
    <w:rsid w:val="0CC52292"/>
    <w:rsid w:val="0CD6FEE5"/>
    <w:rsid w:val="0D670E77"/>
    <w:rsid w:val="0EE2B94E"/>
    <w:rsid w:val="0EE3A879"/>
    <w:rsid w:val="0FA1E921"/>
    <w:rsid w:val="0FE3346E"/>
    <w:rsid w:val="10ABFB10"/>
    <w:rsid w:val="11545421"/>
    <w:rsid w:val="119209F2"/>
    <w:rsid w:val="120BF663"/>
    <w:rsid w:val="125BBE51"/>
    <w:rsid w:val="1262A8CB"/>
    <w:rsid w:val="12C71BA4"/>
    <w:rsid w:val="13BFC7E7"/>
    <w:rsid w:val="147EC6AB"/>
    <w:rsid w:val="14A820D5"/>
    <w:rsid w:val="14BFBA66"/>
    <w:rsid w:val="14E5DEBE"/>
    <w:rsid w:val="15346169"/>
    <w:rsid w:val="156A59C2"/>
    <w:rsid w:val="1582400B"/>
    <w:rsid w:val="15E20EA3"/>
    <w:rsid w:val="15E863B4"/>
    <w:rsid w:val="1630E269"/>
    <w:rsid w:val="169817D5"/>
    <w:rsid w:val="17070839"/>
    <w:rsid w:val="170CEAD1"/>
    <w:rsid w:val="175D3CCC"/>
    <w:rsid w:val="178144EE"/>
    <w:rsid w:val="17A58635"/>
    <w:rsid w:val="18CF7E08"/>
    <w:rsid w:val="1BE48ED4"/>
    <w:rsid w:val="1C8932C8"/>
    <w:rsid w:val="1C9C702E"/>
    <w:rsid w:val="1DB5D48A"/>
    <w:rsid w:val="1EDDDC3C"/>
    <w:rsid w:val="1FF713D4"/>
    <w:rsid w:val="20616236"/>
    <w:rsid w:val="210A002D"/>
    <w:rsid w:val="214AEC84"/>
    <w:rsid w:val="21E421EF"/>
    <w:rsid w:val="2254E390"/>
    <w:rsid w:val="23507304"/>
    <w:rsid w:val="23A356BA"/>
    <w:rsid w:val="2466CB0E"/>
    <w:rsid w:val="24CD7D79"/>
    <w:rsid w:val="25554DC3"/>
    <w:rsid w:val="255EC16D"/>
    <w:rsid w:val="25896128"/>
    <w:rsid w:val="258BDE44"/>
    <w:rsid w:val="2629C89F"/>
    <w:rsid w:val="26AA0713"/>
    <w:rsid w:val="26FDA840"/>
    <w:rsid w:val="27208D9C"/>
    <w:rsid w:val="274D4769"/>
    <w:rsid w:val="27B9BC85"/>
    <w:rsid w:val="27C2047D"/>
    <w:rsid w:val="27D92BA5"/>
    <w:rsid w:val="283B0AAE"/>
    <w:rsid w:val="28B546C4"/>
    <w:rsid w:val="28C8586B"/>
    <w:rsid w:val="28F47CC6"/>
    <w:rsid w:val="29288CBF"/>
    <w:rsid w:val="292A9D7C"/>
    <w:rsid w:val="29303B4C"/>
    <w:rsid w:val="29668029"/>
    <w:rsid w:val="299053B0"/>
    <w:rsid w:val="29AD7291"/>
    <w:rsid w:val="29E9CF89"/>
    <w:rsid w:val="2A5A4699"/>
    <w:rsid w:val="2AA8D217"/>
    <w:rsid w:val="2AEF3341"/>
    <w:rsid w:val="2AFC2CF6"/>
    <w:rsid w:val="2B3669B9"/>
    <w:rsid w:val="2BBE580C"/>
    <w:rsid w:val="2BF64280"/>
    <w:rsid w:val="2C01EB25"/>
    <w:rsid w:val="2D672D95"/>
    <w:rsid w:val="2E30DE5B"/>
    <w:rsid w:val="2EB13EDA"/>
    <w:rsid w:val="3093609F"/>
    <w:rsid w:val="30A9EE76"/>
    <w:rsid w:val="3116498F"/>
    <w:rsid w:val="313FB5D7"/>
    <w:rsid w:val="31773B25"/>
    <w:rsid w:val="31F10466"/>
    <w:rsid w:val="324CCDFD"/>
    <w:rsid w:val="33F6A6A5"/>
    <w:rsid w:val="34511E45"/>
    <w:rsid w:val="351EBD7F"/>
    <w:rsid w:val="36F62F16"/>
    <w:rsid w:val="389097FA"/>
    <w:rsid w:val="390AB978"/>
    <w:rsid w:val="3971202A"/>
    <w:rsid w:val="39DA88F4"/>
    <w:rsid w:val="3A06CB5E"/>
    <w:rsid w:val="3A668D4C"/>
    <w:rsid w:val="3B32B294"/>
    <w:rsid w:val="3B4A1F16"/>
    <w:rsid w:val="3BDD6245"/>
    <w:rsid w:val="3BE70C86"/>
    <w:rsid w:val="3C2E34E0"/>
    <w:rsid w:val="3CBEF91D"/>
    <w:rsid w:val="3D6B5F72"/>
    <w:rsid w:val="3D91A0A0"/>
    <w:rsid w:val="3DDA6083"/>
    <w:rsid w:val="3F09DA69"/>
    <w:rsid w:val="3F688F68"/>
    <w:rsid w:val="3F8B6C45"/>
    <w:rsid w:val="400612FD"/>
    <w:rsid w:val="40251A3B"/>
    <w:rsid w:val="412FECE8"/>
    <w:rsid w:val="41F5C5E1"/>
    <w:rsid w:val="42499228"/>
    <w:rsid w:val="4269BEA3"/>
    <w:rsid w:val="4409111B"/>
    <w:rsid w:val="44AB2F32"/>
    <w:rsid w:val="4569AAD6"/>
    <w:rsid w:val="457F2336"/>
    <w:rsid w:val="460018EF"/>
    <w:rsid w:val="46F24819"/>
    <w:rsid w:val="474F265F"/>
    <w:rsid w:val="4796E282"/>
    <w:rsid w:val="47F6B724"/>
    <w:rsid w:val="4950CB4B"/>
    <w:rsid w:val="49B17B8A"/>
    <w:rsid w:val="49E95B90"/>
    <w:rsid w:val="4A090505"/>
    <w:rsid w:val="4AA3ADE8"/>
    <w:rsid w:val="4AF656B3"/>
    <w:rsid w:val="4AF895B7"/>
    <w:rsid w:val="4B2A7324"/>
    <w:rsid w:val="4B374EC4"/>
    <w:rsid w:val="4B4170F8"/>
    <w:rsid w:val="4B77C6AE"/>
    <w:rsid w:val="4B99F6F0"/>
    <w:rsid w:val="4BA93BA9"/>
    <w:rsid w:val="4BB9A0C3"/>
    <w:rsid w:val="4BBD07F1"/>
    <w:rsid w:val="4D24A67D"/>
    <w:rsid w:val="4D3434C8"/>
    <w:rsid w:val="4D46FA84"/>
    <w:rsid w:val="4DFFC55C"/>
    <w:rsid w:val="4EA8DC12"/>
    <w:rsid w:val="4EE47316"/>
    <w:rsid w:val="4F192369"/>
    <w:rsid w:val="4F661915"/>
    <w:rsid w:val="4FDCD665"/>
    <w:rsid w:val="4FFBF4C1"/>
    <w:rsid w:val="50198F27"/>
    <w:rsid w:val="50E6C9F9"/>
    <w:rsid w:val="51CC0C68"/>
    <w:rsid w:val="51E8735D"/>
    <w:rsid w:val="535DFAFD"/>
    <w:rsid w:val="539B6BC6"/>
    <w:rsid w:val="53B9DF10"/>
    <w:rsid w:val="53D9FB92"/>
    <w:rsid w:val="54647323"/>
    <w:rsid w:val="54EE14A1"/>
    <w:rsid w:val="54FB0648"/>
    <w:rsid w:val="553204E2"/>
    <w:rsid w:val="55C41744"/>
    <w:rsid w:val="56F1E90E"/>
    <w:rsid w:val="573FEED8"/>
    <w:rsid w:val="5784248F"/>
    <w:rsid w:val="5820FAE3"/>
    <w:rsid w:val="5900CBDC"/>
    <w:rsid w:val="5A33CFEE"/>
    <w:rsid w:val="5A52E7D9"/>
    <w:rsid w:val="5A9427C5"/>
    <w:rsid w:val="5AC435C5"/>
    <w:rsid w:val="5B0DA153"/>
    <w:rsid w:val="5B8AD30F"/>
    <w:rsid w:val="5BB12222"/>
    <w:rsid w:val="5D2421D7"/>
    <w:rsid w:val="5ECCFAE3"/>
    <w:rsid w:val="5F2AB2A5"/>
    <w:rsid w:val="5F42AC91"/>
    <w:rsid w:val="5FA7BDDC"/>
    <w:rsid w:val="5FFC2A78"/>
    <w:rsid w:val="6010FB45"/>
    <w:rsid w:val="6047E4C4"/>
    <w:rsid w:val="6178F3F2"/>
    <w:rsid w:val="61A6A0D2"/>
    <w:rsid w:val="623F03F8"/>
    <w:rsid w:val="628781A8"/>
    <w:rsid w:val="629309EB"/>
    <w:rsid w:val="63C27543"/>
    <w:rsid w:val="6416FC5C"/>
    <w:rsid w:val="651E6611"/>
    <w:rsid w:val="653F3D80"/>
    <w:rsid w:val="65A184BA"/>
    <w:rsid w:val="6639392F"/>
    <w:rsid w:val="66A9B594"/>
    <w:rsid w:val="6737C72C"/>
    <w:rsid w:val="67C8B5F1"/>
    <w:rsid w:val="68708F92"/>
    <w:rsid w:val="68E61A8C"/>
    <w:rsid w:val="69278287"/>
    <w:rsid w:val="6ADC21DA"/>
    <w:rsid w:val="6B3D32AB"/>
    <w:rsid w:val="6D549822"/>
    <w:rsid w:val="6DAE2224"/>
    <w:rsid w:val="6DF785D4"/>
    <w:rsid w:val="6F83B9BA"/>
    <w:rsid w:val="701514D1"/>
    <w:rsid w:val="70484FA6"/>
    <w:rsid w:val="707AE976"/>
    <w:rsid w:val="719752BE"/>
    <w:rsid w:val="728079FC"/>
    <w:rsid w:val="72FE277F"/>
    <w:rsid w:val="7300FC6B"/>
    <w:rsid w:val="7380E436"/>
    <w:rsid w:val="73E1B269"/>
    <w:rsid w:val="74718B2F"/>
    <w:rsid w:val="74A112F2"/>
    <w:rsid w:val="7501DC43"/>
    <w:rsid w:val="75924F5E"/>
    <w:rsid w:val="763D08E2"/>
    <w:rsid w:val="768FD3DC"/>
    <w:rsid w:val="76C12F5B"/>
    <w:rsid w:val="76E8DEEE"/>
    <w:rsid w:val="77816569"/>
    <w:rsid w:val="77B67782"/>
    <w:rsid w:val="77D8FDCD"/>
    <w:rsid w:val="78F32AC2"/>
    <w:rsid w:val="793BCDF2"/>
    <w:rsid w:val="79CA5236"/>
    <w:rsid w:val="79D10FA3"/>
    <w:rsid w:val="79D5A49C"/>
    <w:rsid w:val="79DF0DC2"/>
    <w:rsid w:val="79E4ADC1"/>
    <w:rsid w:val="7A300CC8"/>
    <w:rsid w:val="7A9D825D"/>
    <w:rsid w:val="7CCC4B15"/>
    <w:rsid w:val="7D0D96B3"/>
    <w:rsid w:val="7D2633D0"/>
    <w:rsid w:val="7D892019"/>
    <w:rsid w:val="7FE74C20"/>
    <w:rsid w:val="7FE99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F1607"/>
  <w15:chartTrackingRefBased/>
  <w15:docId w15:val="{75C1D08E-E4F2-4D4D-9B62-255FDD156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A19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1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19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9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90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90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90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90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90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9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19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19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90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90A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90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90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90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90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A19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190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19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19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19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19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19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19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19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19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1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A19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A19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A19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6A190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A19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6A190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4F0AB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F252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F2529"/>
  </w:style>
  <w:style w:type="character" w:customStyle="1" w:styleId="CommentTextChar">
    <w:name w:val="Comment Text Char"/>
    <w:basedOn w:val="DefaultParagraphFont"/>
    <w:link w:val="CommentText"/>
    <w:uiPriority w:val="99"/>
    <w:rsid w:val="000F25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5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5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23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312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unhideWhenUsed/>
    <w:rsid w:val="00F6402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6402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17ef980e-1307-4971-b7f9-5111be458b7b">
      <Terms xmlns="http://schemas.microsoft.com/office/infopath/2007/PartnerControls"/>
    </lcf76f155ced4ddcb4097134ff3c332f>
    <_ip_UnifiedCompliancePolicyProperties xmlns="http://schemas.microsoft.com/sharepoint/v3" xsi:nil="true"/>
    <TaxCatchAll xmlns="e4b6eb63-3bcd-4472-8d62-93416e261b4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1BA58E6C7054DAE99C416EED2CDCA" ma:contentTypeVersion="17" ma:contentTypeDescription="Create a new document." ma:contentTypeScope="" ma:versionID="9b40780e75d09255b6f2101a3b38f308">
  <xsd:schema xmlns:xsd="http://www.w3.org/2001/XMLSchema" xmlns:xs="http://www.w3.org/2001/XMLSchema" xmlns:p="http://schemas.microsoft.com/office/2006/metadata/properties" xmlns:ns1="http://schemas.microsoft.com/sharepoint/v3" xmlns:ns2="17ef980e-1307-4971-b7f9-5111be458b7b" xmlns:ns3="e4b6eb63-3bcd-4472-8d62-93416e261b41" targetNamespace="http://schemas.microsoft.com/office/2006/metadata/properties" ma:root="true" ma:fieldsID="afe3851c0edad3db6a1670aa009c7612" ns1:_="" ns2:_="" ns3:_="">
    <xsd:import namespace="http://schemas.microsoft.com/sharepoint/v3"/>
    <xsd:import namespace="17ef980e-1307-4971-b7f9-5111be458b7b"/>
    <xsd:import namespace="e4b6eb63-3bcd-4472-8d62-93416e261b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ef980e-1307-4971-b7f9-5111be458b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1bb35676-0bdf-4ed4-88f9-e2f837924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b6eb63-3bcd-4472-8d62-93416e261b4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f44a617-2143-44e1-91cf-c125effddf9a}" ma:internalName="TaxCatchAll" ma:showField="CatchAllData" ma:web="e4b6eb63-3bcd-4472-8d62-93416e261b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DF5649-993A-4B4E-B051-AC55A843C9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D15C6C-47CF-4E75-BF83-A38E6C1DD35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7ef980e-1307-4971-b7f9-5111be458b7b"/>
    <ds:schemaRef ds:uri="e4b6eb63-3bcd-4472-8d62-93416e261b41"/>
  </ds:schemaRefs>
</ds:datastoreItem>
</file>

<file path=customXml/itemProps3.xml><?xml version="1.0" encoding="utf-8"?>
<ds:datastoreItem xmlns:ds="http://schemas.openxmlformats.org/officeDocument/2006/customXml" ds:itemID="{34B7E961-5DC0-48C0-85BE-E118AC443A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7ef980e-1307-4971-b7f9-5111be458b7b"/>
    <ds:schemaRef ds:uri="e4b6eb63-3bcd-4472-8d62-93416e261b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bin zhang</dc:creator>
  <cp:keywords/>
  <dc:description/>
  <cp:lastModifiedBy>Shelton, Cliff</cp:lastModifiedBy>
  <cp:revision>2</cp:revision>
  <dcterms:created xsi:type="dcterms:W3CDTF">2025-09-23T08:33:00Z</dcterms:created>
  <dcterms:modified xsi:type="dcterms:W3CDTF">2025-09-23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21BA58E6C7054DAE99C416EED2CDCA</vt:lpwstr>
  </property>
  <property fmtid="{D5CDD505-2E9C-101B-9397-08002B2CF9AE}" pid="3" name="MediaServiceImageTags">
    <vt:lpwstr/>
  </property>
</Properties>
</file>